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37C" w14:textId="10406F46" w:rsidR="00C13884" w:rsidRPr="00F17574" w:rsidRDefault="00A5160B" w:rsidP="00654648">
      <w:pPr>
        <w:pStyle w:val="Heading4"/>
        <w:spacing w:line="240" w:lineRule="auto"/>
        <w:rPr>
          <w:rFonts w:ascii="Arial" w:hAnsi="Arial" w:cs="Arial"/>
          <w:b/>
          <w:i w:val="0"/>
          <w:color w:val="000000"/>
          <w:sz w:val="24"/>
        </w:rPr>
      </w:pPr>
      <w:r w:rsidRPr="00F17574">
        <w:rPr>
          <w:rFonts w:ascii="Arial" w:eastAsia="Arial" w:hAnsi="Arial" w:cs="Arial"/>
          <w:b/>
          <w:i w:val="0"/>
          <w:color w:val="000000"/>
          <w:sz w:val="24"/>
          <w:szCs w:val="24"/>
        </w:rPr>
        <w:t xml:space="preserve">Table </w:t>
      </w:r>
      <w:r w:rsidR="00D120C4" w:rsidRPr="00F17574">
        <w:rPr>
          <w:rFonts w:ascii="Arial" w:eastAsia="Arial" w:hAnsi="Arial" w:cs="Arial"/>
          <w:b/>
          <w:i w:val="0"/>
          <w:color w:val="000000"/>
          <w:sz w:val="24"/>
          <w:szCs w:val="24"/>
        </w:rPr>
        <w:t>S</w:t>
      </w:r>
      <w:r w:rsidR="00C143D8" w:rsidRPr="00F17574">
        <w:rPr>
          <w:rFonts w:ascii="Arial" w:eastAsia="Arial" w:hAnsi="Arial" w:cs="Arial"/>
          <w:b/>
          <w:i w:val="0"/>
          <w:color w:val="000000"/>
          <w:sz w:val="24"/>
          <w:szCs w:val="24"/>
        </w:rPr>
        <w:t>2</w:t>
      </w:r>
      <w:r w:rsidR="0091465B" w:rsidRPr="00F17574">
        <w:rPr>
          <w:rFonts w:ascii="Arial" w:eastAsia="Arial" w:hAnsi="Arial" w:cs="Arial"/>
          <w:b/>
          <w:i w:val="0"/>
          <w:color w:val="000000"/>
          <w:sz w:val="24"/>
          <w:szCs w:val="24"/>
        </w:rPr>
        <w:t>.</w:t>
      </w:r>
      <w:r w:rsidRPr="00F17574">
        <w:rPr>
          <w:rFonts w:ascii="Arial" w:hAnsi="Arial" w:cs="Arial"/>
          <w:b/>
          <w:i w:val="0"/>
          <w:color w:val="000000"/>
          <w:sz w:val="24"/>
        </w:rPr>
        <w:t xml:space="preserve"> Unadjusted </w:t>
      </w:r>
      <w:r w:rsidR="00D120C4" w:rsidRPr="00F17574">
        <w:rPr>
          <w:rFonts w:ascii="Arial" w:hAnsi="Arial" w:cs="Arial"/>
          <w:b/>
          <w:i w:val="0"/>
          <w:color w:val="000000"/>
          <w:sz w:val="24"/>
        </w:rPr>
        <w:t>o</w:t>
      </w:r>
      <w:r w:rsidRPr="00F17574">
        <w:rPr>
          <w:rFonts w:ascii="Arial" w:hAnsi="Arial" w:cs="Arial"/>
          <w:b/>
          <w:i w:val="0"/>
          <w:color w:val="000000"/>
          <w:sz w:val="24"/>
        </w:rPr>
        <w:t>utcomes</w:t>
      </w:r>
    </w:p>
    <w:p w14:paraId="5BF749ED" w14:textId="77777777" w:rsidR="00C75335" w:rsidRPr="00F17574" w:rsidRDefault="00C75335" w:rsidP="00C75335">
      <w:pPr>
        <w:rPr>
          <w:rFonts w:ascii="Arial" w:hAnsi="Arial" w:cs="Arial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1859"/>
        <w:gridCol w:w="752"/>
        <w:gridCol w:w="741"/>
        <w:gridCol w:w="751"/>
        <w:gridCol w:w="751"/>
        <w:gridCol w:w="751"/>
        <w:gridCol w:w="751"/>
        <w:gridCol w:w="751"/>
        <w:gridCol w:w="751"/>
        <w:gridCol w:w="751"/>
        <w:gridCol w:w="751"/>
      </w:tblGrid>
      <w:tr w:rsidR="00D120C4" w:rsidRPr="00253697" w14:paraId="7E73D0DF" w14:textId="77777777" w:rsidTr="00654648">
        <w:trPr>
          <w:trHeight w:val="370"/>
        </w:trPr>
        <w:tc>
          <w:tcPr>
            <w:tcW w:w="1859" w:type="dxa"/>
            <w:vMerge w:val="restart"/>
            <w:tcBorders>
              <w:top w:val="single" w:sz="8" w:space="0" w:color="auto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7D" w14:textId="77777777" w:rsidR="00C13884" w:rsidRPr="00F17574" w:rsidRDefault="0091465B" w:rsidP="00BE64A1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1757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7501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7E" w14:textId="5C8E378D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b/>
                <w:sz w:val="20"/>
                <w:szCs w:val="20"/>
              </w:rPr>
              <w:t>PCSK9i</w:t>
            </w:r>
          </w:p>
        </w:tc>
      </w:tr>
      <w:tr w:rsidR="00D120C4" w:rsidRPr="00253697" w14:paraId="3C20E81C" w14:textId="77777777" w:rsidTr="00654648">
        <w:trPr>
          <w:trHeight w:val="385"/>
        </w:trPr>
        <w:tc>
          <w:tcPr>
            <w:tcW w:w="185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88" w14:textId="77777777" w:rsidR="00C13884" w:rsidRPr="00F17574" w:rsidRDefault="00C13884" w:rsidP="007B34B0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995" w:type="dxa"/>
            <w:gridSpan w:val="4"/>
            <w:tcBorders>
              <w:top w:val="single" w:sz="8" w:space="0" w:color="auto"/>
              <w:left w:val="nil"/>
              <w:bottom w:val="single" w:sz="8" w:space="0" w:color="414042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89" w14:textId="77777777" w:rsidR="00C13884" w:rsidRPr="00F17574" w:rsidRDefault="00A5160B" w:rsidP="007B34B0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b/>
                <w:sz w:val="20"/>
                <w:szCs w:val="20"/>
              </w:rPr>
              <w:t>Evolocumab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414042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8D" w14:textId="77777777" w:rsidR="00C13884" w:rsidRPr="00F17574" w:rsidRDefault="00A5160B" w:rsidP="007B34B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004" w:type="dxa"/>
            <w:gridSpan w:val="4"/>
            <w:tcBorders>
              <w:top w:val="single" w:sz="8" w:space="0" w:color="auto"/>
              <w:left w:val="nil"/>
              <w:bottom w:val="single" w:sz="8" w:space="0" w:color="414042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8E" w14:textId="77777777" w:rsidR="00C13884" w:rsidRPr="00F17574" w:rsidRDefault="00A5160B" w:rsidP="007B34B0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b/>
                <w:sz w:val="20"/>
                <w:szCs w:val="20"/>
              </w:rPr>
              <w:t>Alirocumab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414042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92" w14:textId="77777777" w:rsidR="00C13884" w:rsidRPr="00F17574" w:rsidRDefault="00A5160B" w:rsidP="007B34B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</w:tr>
      <w:tr w:rsidR="00D120C4" w:rsidRPr="00253697" w14:paraId="55754B2B" w14:textId="77777777" w:rsidTr="00654648">
        <w:trPr>
          <w:trHeight w:val="415"/>
        </w:trPr>
        <w:tc>
          <w:tcPr>
            <w:tcW w:w="185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393" w14:textId="77777777" w:rsidR="00C13884" w:rsidRPr="00F17574" w:rsidRDefault="00C13884" w:rsidP="007B3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93" w:type="dxa"/>
            <w:gridSpan w:val="2"/>
            <w:tcBorders>
              <w:top w:val="single" w:sz="8" w:space="0" w:color="414042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94" w14:textId="77777777" w:rsidR="00C13884" w:rsidRPr="00F17574" w:rsidRDefault="00A5160B" w:rsidP="00BE64A1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F17574">
              <w:rPr>
                <w:rFonts w:ascii="Arial" w:hAnsi="Arial" w:cs="Arial"/>
                <w:b/>
                <w:sz w:val="20"/>
              </w:rPr>
              <w:t>Original NDC</w:t>
            </w:r>
          </w:p>
        </w:tc>
        <w:tc>
          <w:tcPr>
            <w:tcW w:w="1502" w:type="dxa"/>
            <w:gridSpan w:val="2"/>
            <w:tcBorders>
              <w:top w:val="single" w:sz="8" w:space="0" w:color="414042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96" w14:textId="77777777" w:rsidR="00C13884" w:rsidRPr="00F17574" w:rsidRDefault="00A5160B" w:rsidP="00BE64A1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F17574">
              <w:rPr>
                <w:rFonts w:ascii="Arial" w:hAnsi="Arial" w:cs="Arial"/>
                <w:b/>
                <w:sz w:val="20"/>
              </w:rPr>
              <w:t>New NDC</w:t>
            </w:r>
          </w:p>
        </w:tc>
        <w:tc>
          <w:tcPr>
            <w:tcW w:w="751" w:type="dxa"/>
            <w:tcBorders>
              <w:top w:val="single" w:sz="8" w:space="0" w:color="414042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98" w14:textId="77777777" w:rsidR="00C13884" w:rsidRPr="00F17574" w:rsidRDefault="00A5160B" w:rsidP="00BE64A1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F17574">
              <w:rPr>
                <w:rFonts w:ascii="Arial" w:hAnsi="Arial" w:cs="Arial"/>
                <w:b/>
                <w:sz w:val="20"/>
              </w:rPr>
              <w:t xml:space="preserve"> </w:t>
            </w:r>
          </w:p>
        </w:tc>
        <w:tc>
          <w:tcPr>
            <w:tcW w:w="1502" w:type="dxa"/>
            <w:gridSpan w:val="2"/>
            <w:tcBorders>
              <w:top w:val="single" w:sz="8" w:space="0" w:color="414042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99" w14:textId="77777777" w:rsidR="00C13884" w:rsidRPr="00F17574" w:rsidRDefault="00A5160B" w:rsidP="00BE64A1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F17574">
              <w:rPr>
                <w:rFonts w:ascii="Arial" w:hAnsi="Arial" w:cs="Arial"/>
                <w:b/>
                <w:sz w:val="20"/>
              </w:rPr>
              <w:t>Original NDC</w:t>
            </w:r>
          </w:p>
        </w:tc>
        <w:tc>
          <w:tcPr>
            <w:tcW w:w="1502" w:type="dxa"/>
            <w:gridSpan w:val="2"/>
            <w:tcBorders>
              <w:top w:val="single" w:sz="8" w:space="0" w:color="414042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9B" w14:textId="77777777" w:rsidR="00C13884" w:rsidRPr="00F17574" w:rsidRDefault="00A5160B" w:rsidP="00BE64A1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F17574">
              <w:rPr>
                <w:rFonts w:ascii="Arial" w:hAnsi="Arial" w:cs="Arial"/>
                <w:b/>
                <w:sz w:val="20"/>
              </w:rPr>
              <w:t>New NDC</w:t>
            </w:r>
          </w:p>
        </w:tc>
        <w:tc>
          <w:tcPr>
            <w:tcW w:w="751" w:type="dxa"/>
            <w:tcBorders>
              <w:top w:val="single" w:sz="8" w:space="0" w:color="414042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9D" w14:textId="77777777" w:rsidR="00C13884" w:rsidRPr="00F17574" w:rsidRDefault="00A5160B" w:rsidP="00BE64A1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F17574">
              <w:rPr>
                <w:rFonts w:ascii="Arial" w:hAnsi="Arial" w:cs="Arial"/>
                <w:b/>
                <w:sz w:val="20"/>
              </w:rPr>
              <w:t xml:space="preserve"> </w:t>
            </w:r>
          </w:p>
        </w:tc>
      </w:tr>
      <w:tr w:rsidR="00D120C4" w:rsidRPr="00253697" w14:paraId="0FD19807" w14:textId="77777777" w:rsidTr="00654648">
        <w:trPr>
          <w:trHeight w:val="400"/>
        </w:trPr>
        <w:tc>
          <w:tcPr>
            <w:tcW w:w="185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00039E" w14:textId="77777777" w:rsidR="00BB74DE" w:rsidRPr="00F17574" w:rsidRDefault="00BB74DE" w:rsidP="00BE6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9F" w14:textId="12F98302" w:rsidR="00BB74DE" w:rsidRPr="00F17574" w:rsidRDefault="00D120C4" w:rsidP="00BE64A1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17574">
              <w:rPr>
                <w:rFonts w:ascii="Arial" w:eastAsia="Arial" w:hAnsi="Arial" w:cs="Arial"/>
                <w:b/>
                <w:bCs/>
                <w:iCs/>
                <w:sz w:val="20"/>
                <w:szCs w:val="20"/>
              </w:rPr>
              <w:t>n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A0" w14:textId="660D7605" w:rsidR="00BB74DE" w:rsidRPr="00F17574" w:rsidRDefault="00BB74DE" w:rsidP="00BE64A1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F17574">
              <w:rPr>
                <w:rFonts w:ascii="Arial" w:hAnsi="Arial" w:cs="Arial"/>
                <w:b/>
                <w:sz w:val="20"/>
              </w:rPr>
              <w:t>%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A1" w14:textId="0923AE82" w:rsidR="00BB74DE" w:rsidRPr="00F17574" w:rsidRDefault="00D120C4" w:rsidP="00BE64A1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F17574">
              <w:rPr>
                <w:rFonts w:ascii="Arial" w:eastAsia="Arial" w:hAnsi="Arial" w:cs="Arial"/>
                <w:b/>
                <w:bCs/>
                <w:iCs/>
                <w:sz w:val="20"/>
                <w:szCs w:val="20"/>
              </w:rPr>
              <w:t>n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A2" w14:textId="52951603" w:rsidR="00BB74DE" w:rsidRPr="00F17574" w:rsidRDefault="00BB74DE" w:rsidP="00BE64A1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F17574">
              <w:rPr>
                <w:rFonts w:ascii="Arial" w:hAnsi="Arial" w:cs="Arial"/>
                <w:b/>
                <w:sz w:val="20"/>
              </w:rPr>
              <w:t>%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A3" w14:textId="38EA6F58" w:rsidR="00BB74DE" w:rsidRPr="00F17574" w:rsidRDefault="001A750E" w:rsidP="00BE64A1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F17574">
              <w:rPr>
                <w:rFonts w:ascii="Arial" w:hAnsi="Arial" w:cs="Arial"/>
                <w:b/>
                <w:i/>
                <w:sz w:val="20"/>
              </w:rPr>
              <w:t>p</w:t>
            </w:r>
            <w:r w:rsidRPr="00F17574">
              <w:rPr>
                <w:rFonts w:ascii="Arial" w:hAnsi="Arial" w:cs="Arial"/>
                <w:b/>
                <w:sz w:val="20"/>
              </w:rPr>
              <w:t xml:space="preserve"> </w:t>
            </w:r>
            <w:r w:rsidR="00D120C4" w:rsidRPr="00F17574">
              <w:rPr>
                <w:rFonts w:ascii="Arial" w:eastAsia="Arial" w:hAnsi="Arial" w:cs="Arial"/>
                <w:b/>
                <w:bCs/>
                <w:iCs/>
                <w:sz w:val="20"/>
                <w:szCs w:val="20"/>
              </w:rPr>
              <w:t>v</w:t>
            </w:r>
            <w:r w:rsidR="00BB74DE" w:rsidRPr="00F17574">
              <w:rPr>
                <w:rFonts w:ascii="Arial" w:hAnsi="Arial" w:cs="Arial"/>
                <w:b/>
                <w:sz w:val="20"/>
              </w:rPr>
              <w:t>alue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A4" w14:textId="14BE4CB3" w:rsidR="00BB74DE" w:rsidRPr="00F17574" w:rsidRDefault="00D120C4" w:rsidP="00BE64A1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F17574">
              <w:rPr>
                <w:rFonts w:ascii="Arial" w:eastAsia="Arial" w:hAnsi="Arial" w:cs="Arial"/>
                <w:b/>
                <w:bCs/>
                <w:iCs/>
                <w:sz w:val="20"/>
                <w:szCs w:val="20"/>
              </w:rPr>
              <w:t>n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A5" w14:textId="7A39E171" w:rsidR="00BB74DE" w:rsidRPr="00F17574" w:rsidRDefault="00BB74DE" w:rsidP="00BE64A1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F17574">
              <w:rPr>
                <w:rFonts w:ascii="Arial" w:hAnsi="Arial" w:cs="Arial"/>
                <w:b/>
                <w:sz w:val="20"/>
              </w:rPr>
              <w:t>%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A6" w14:textId="561E4FE8" w:rsidR="00BB74DE" w:rsidRPr="00F17574" w:rsidRDefault="00D120C4" w:rsidP="00BE64A1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F17574">
              <w:rPr>
                <w:rFonts w:ascii="Arial" w:eastAsia="Arial" w:hAnsi="Arial" w:cs="Arial"/>
                <w:b/>
                <w:bCs/>
                <w:iCs/>
                <w:sz w:val="20"/>
                <w:szCs w:val="20"/>
              </w:rPr>
              <w:t>n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A7" w14:textId="08986170" w:rsidR="00BB74DE" w:rsidRPr="00F17574" w:rsidRDefault="00BB74DE" w:rsidP="00BE64A1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F17574">
              <w:rPr>
                <w:rFonts w:ascii="Arial" w:hAnsi="Arial" w:cs="Arial"/>
                <w:b/>
                <w:sz w:val="20"/>
              </w:rPr>
              <w:t>%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A8" w14:textId="63EC680C" w:rsidR="00BB74DE" w:rsidRPr="00F17574" w:rsidRDefault="001A750E" w:rsidP="00BE64A1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F17574">
              <w:rPr>
                <w:rFonts w:ascii="Arial" w:hAnsi="Arial" w:cs="Arial"/>
                <w:b/>
                <w:i/>
                <w:sz w:val="20"/>
              </w:rPr>
              <w:t>p</w:t>
            </w:r>
            <w:r w:rsidRPr="00F17574">
              <w:rPr>
                <w:rFonts w:ascii="Arial" w:hAnsi="Arial" w:cs="Arial"/>
                <w:b/>
                <w:sz w:val="20"/>
              </w:rPr>
              <w:t xml:space="preserve"> </w:t>
            </w:r>
            <w:r w:rsidR="00D120C4" w:rsidRPr="00F17574">
              <w:rPr>
                <w:rFonts w:ascii="Arial" w:eastAsia="Arial" w:hAnsi="Arial" w:cs="Arial"/>
                <w:b/>
                <w:bCs/>
                <w:iCs/>
                <w:sz w:val="20"/>
                <w:szCs w:val="20"/>
              </w:rPr>
              <w:t>v</w:t>
            </w:r>
            <w:r w:rsidR="00BB74DE" w:rsidRPr="00F17574">
              <w:rPr>
                <w:rFonts w:ascii="Arial" w:hAnsi="Arial" w:cs="Arial"/>
                <w:b/>
                <w:sz w:val="20"/>
              </w:rPr>
              <w:t>alue</w:t>
            </w:r>
          </w:p>
        </w:tc>
      </w:tr>
      <w:tr w:rsidR="00D120C4" w:rsidRPr="00253697" w14:paraId="76C1EB21" w14:textId="77777777" w:rsidTr="0091465B">
        <w:trPr>
          <w:trHeight w:val="370"/>
        </w:trPr>
        <w:tc>
          <w:tcPr>
            <w:tcW w:w="18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A9" w14:textId="69FCC7E9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 xml:space="preserve">Mean OOP </w:t>
            </w:r>
            <w:r w:rsidR="00DE1BFF" w:rsidRPr="00F17574">
              <w:rPr>
                <w:rFonts w:ascii="Arial" w:eastAsia="Arial" w:hAnsi="Arial" w:cs="Arial"/>
                <w:sz w:val="20"/>
                <w:szCs w:val="20"/>
              </w:rPr>
              <w:t xml:space="preserve">costs </w:t>
            </w:r>
            <w:r w:rsidRPr="00F17574">
              <w:rPr>
                <w:rFonts w:ascii="Arial" w:eastAsia="Arial" w:hAnsi="Arial" w:cs="Arial"/>
                <w:sz w:val="20"/>
                <w:szCs w:val="20"/>
              </w:rPr>
              <w:t>per Rx</w:t>
            </w:r>
            <w:r w:rsidR="00DE1BFF" w:rsidRPr="00F17574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="00D120C4" w:rsidRPr="00F17574">
              <w:rPr>
                <w:rFonts w:ascii="Arial" w:eastAsia="Arial" w:hAnsi="Arial" w:cs="Arial"/>
                <w:sz w:val="20"/>
                <w:szCs w:val="20"/>
              </w:rPr>
              <w:t>US</w:t>
            </w:r>
            <w:r w:rsidR="00DE1BFF" w:rsidRPr="00F17574">
              <w:rPr>
                <w:rFonts w:ascii="Arial" w:eastAsia="Arial" w:hAnsi="Arial" w:cs="Arial"/>
                <w:sz w:val="20"/>
                <w:szCs w:val="20"/>
              </w:rPr>
              <w:t>$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AA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268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AB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290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AC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128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AD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139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AE" w14:textId="58E912A5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&lt;</w:t>
            </w:r>
            <w:r w:rsidR="00D120C4" w:rsidRPr="00F17574">
              <w:rPr>
                <w:rFonts w:ascii="Arial" w:eastAsia="Arial" w:hAnsi="Arial" w:cs="Arial"/>
                <w:sz w:val="20"/>
                <w:szCs w:val="20"/>
              </w:rPr>
              <w:t xml:space="preserve"> 0</w:t>
            </w:r>
            <w:r w:rsidRPr="00F17574">
              <w:rPr>
                <w:rFonts w:ascii="Arial" w:eastAsia="Arial" w:hAnsi="Arial" w:cs="Arial"/>
                <w:sz w:val="20"/>
                <w:szCs w:val="20"/>
              </w:rPr>
              <w:t>.01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AF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169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B0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237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B1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100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B2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114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B3" w14:textId="0627EA99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&lt;</w:t>
            </w:r>
            <w:r w:rsidR="00D120C4" w:rsidRPr="00F17574">
              <w:rPr>
                <w:rFonts w:ascii="Arial" w:eastAsia="Arial" w:hAnsi="Arial" w:cs="Arial"/>
                <w:sz w:val="20"/>
                <w:szCs w:val="20"/>
              </w:rPr>
              <w:t xml:space="preserve"> 0</w:t>
            </w:r>
            <w:r w:rsidRPr="00F17574">
              <w:rPr>
                <w:rFonts w:ascii="Arial" w:eastAsia="Arial" w:hAnsi="Arial" w:cs="Arial"/>
                <w:sz w:val="20"/>
                <w:szCs w:val="20"/>
              </w:rPr>
              <w:t>.01</w:t>
            </w:r>
          </w:p>
        </w:tc>
      </w:tr>
      <w:tr w:rsidR="00D120C4" w:rsidRPr="00253697" w14:paraId="08663FBC" w14:textId="77777777" w:rsidTr="00654648">
        <w:trPr>
          <w:trHeight w:val="565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B4" w14:textId="60A7A736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 xml:space="preserve">OOP </w:t>
            </w:r>
            <w:r w:rsidR="00DE1BFF" w:rsidRPr="00F17574">
              <w:rPr>
                <w:rFonts w:ascii="Arial" w:eastAsia="Arial" w:hAnsi="Arial" w:cs="Arial"/>
                <w:sz w:val="20"/>
                <w:szCs w:val="20"/>
              </w:rPr>
              <w:t xml:space="preserve">costs </w:t>
            </w:r>
            <w:r w:rsidRPr="00F17574">
              <w:rPr>
                <w:rFonts w:ascii="Arial" w:eastAsia="Arial" w:hAnsi="Arial" w:cs="Arial"/>
                <w:sz w:val="20"/>
                <w:szCs w:val="20"/>
              </w:rPr>
              <w:t>per Rx without deductible</w:t>
            </w:r>
            <w:r w:rsidR="00DE1BFF" w:rsidRPr="00F17574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="00D120C4" w:rsidRPr="00F17574">
              <w:rPr>
                <w:rFonts w:ascii="Arial" w:eastAsia="Arial" w:hAnsi="Arial" w:cs="Arial"/>
                <w:sz w:val="20"/>
                <w:szCs w:val="20"/>
              </w:rPr>
              <w:t>US</w:t>
            </w:r>
            <w:r w:rsidR="00DE1BFF" w:rsidRPr="00F17574">
              <w:rPr>
                <w:rFonts w:ascii="Arial" w:eastAsia="Arial" w:hAnsi="Arial" w:cs="Arial"/>
                <w:sz w:val="20"/>
                <w:szCs w:val="20"/>
              </w:rPr>
              <w:t>$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B5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16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B6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18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B7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7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B8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8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B9" w14:textId="704ECA84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&lt;</w:t>
            </w:r>
            <w:r w:rsidR="00D120C4" w:rsidRPr="00F17574">
              <w:rPr>
                <w:rFonts w:ascii="Arial" w:eastAsia="Arial" w:hAnsi="Arial" w:cs="Arial"/>
                <w:sz w:val="20"/>
                <w:szCs w:val="20"/>
              </w:rPr>
              <w:t xml:space="preserve"> 0</w:t>
            </w:r>
            <w:r w:rsidRPr="00F17574">
              <w:rPr>
                <w:rFonts w:ascii="Arial" w:eastAsia="Arial" w:hAnsi="Arial" w:cs="Arial"/>
                <w:sz w:val="20"/>
                <w:szCs w:val="20"/>
              </w:rPr>
              <w:t>.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BA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1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BB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19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BC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7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BD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10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BE" w14:textId="69B02FD5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&lt;</w:t>
            </w:r>
            <w:r w:rsidR="00D120C4" w:rsidRPr="00F17574">
              <w:rPr>
                <w:rFonts w:ascii="Arial" w:eastAsia="Arial" w:hAnsi="Arial" w:cs="Arial"/>
                <w:sz w:val="20"/>
                <w:szCs w:val="20"/>
              </w:rPr>
              <w:t xml:space="preserve"> 0</w:t>
            </w:r>
            <w:r w:rsidRPr="00F17574">
              <w:rPr>
                <w:rFonts w:ascii="Arial" w:eastAsia="Arial" w:hAnsi="Arial" w:cs="Arial"/>
                <w:sz w:val="20"/>
                <w:szCs w:val="20"/>
              </w:rPr>
              <w:t>.01</w:t>
            </w:r>
          </w:p>
        </w:tc>
      </w:tr>
      <w:tr w:rsidR="00D120C4" w:rsidRPr="00253697" w14:paraId="55A7D4C1" w14:textId="77777777" w:rsidTr="007274E7">
        <w:trPr>
          <w:trHeight w:val="370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BF" w14:textId="5A9F67CE" w:rsidR="00C13884" w:rsidRPr="00F17574" w:rsidRDefault="001A750E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="00A5160B" w:rsidRPr="00F17574">
              <w:rPr>
                <w:rFonts w:ascii="Arial" w:eastAsia="Arial" w:hAnsi="Arial" w:cs="Arial"/>
                <w:sz w:val="20"/>
                <w:szCs w:val="20"/>
              </w:rPr>
              <w:t>-month PDC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C0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0.8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C1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0.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C2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0.8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C3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0.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C4" w14:textId="2F0EAD48" w:rsidR="00C13884" w:rsidRPr="00F17574" w:rsidRDefault="00D120C4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="00A5160B" w:rsidRPr="00F17574">
              <w:rPr>
                <w:rFonts w:ascii="Arial" w:eastAsia="Arial" w:hAnsi="Arial" w:cs="Arial"/>
                <w:sz w:val="20"/>
                <w:szCs w:val="20"/>
              </w:rPr>
              <w:t>.3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C5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0.8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C6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0.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C7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0.8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C8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0.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C9" w14:textId="50E457D7" w:rsidR="00C13884" w:rsidRPr="00F17574" w:rsidRDefault="00D120C4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="00A5160B" w:rsidRPr="00F17574">
              <w:rPr>
                <w:rFonts w:ascii="Arial" w:eastAsia="Arial" w:hAnsi="Arial" w:cs="Arial"/>
                <w:sz w:val="20"/>
                <w:szCs w:val="20"/>
              </w:rPr>
              <w:t>.23</w:t>
            </w:r>
          </w:p>
        </w:tc>
      </w:tr>
      <w:tr w:rsidR="00D120C4" w:rsidRPr="00253697" w14:paraId="2299D891" w14:textId="77777777" w:rsidTr="007274E7">
        <w:trPr>
          <w:trHeight w:val="370"/>
        </w:trPr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CA" w14:textId="40990306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 xml:space="preserve">Days </w:t>
            </w:r>
            <w:r w:rsidR="0091465B" w:rsidRPr="00F17574">
              <w:rPr>
                <w:rFonts w:ascii="Arial" w:eastAsia="Arial" w:hAnsi="Arial" w:cs="Arial"/>
                <w:sz w:val="20"/>
                <w:szCs w:val="20"/>
              </w:rPr>
              <w:t>of f</w:t>
            </w:r>
            <w:r w:rsidRPr="00F17574">
              <w:rPr>
                <w:rFonts w:ascii="Arial" w:eastAsia="Arial" w:hAnsi="Arial" w:cs="Arial"/>
                <w:sz w:val="20"/>
                <w:szCs w:val="20"/>
              </w:rPr>
              <w:t>ollow-up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CB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47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CC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8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CD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44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CE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8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CF" w14:textId="4500ACCB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&lt;</w:t>
            </w:r>
            <w:r w:rsidR="00D120C4" w:rsidRPr="00F17574">
              <w:rPr>
                <w:rFonts w:ascii="Arial" w:eastAsia="Arial" w:hAnsi="Arial" w:cs="Arial"/>
                <w:sz w:val="20"/>
                <w:szCs w:val="20"/>
              </w:rPr>
              <w:t xml:space="preserve"> 0</w:t>
            </w:r>
            <w:r w:rsidRPr="00F17574">
              <w:rPr>
                <w:rFonts w:ascii="Arial" w:eastAsia="Arial" w:hAnsi="Arial" w:cs="Arial"/>
                <w:sz w:val="20"/>
                <w:szCs w:val="20"/>
              </w:rPr>
              <w:t>.0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D0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41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D1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7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D2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31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D3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8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D4" w14:textId="3ED937A8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&lt;</w:t>
            </w:r>
            <w:r w:rsidR="00D120C4" w:rsidRPr="00F17574">
              <w:rPr>
                <w:rFonts w:ascii="Arial" w:eastAsia="Arial" w:hAnsi="Arial" w:cs="Arial"/>
                <w:sz w:val="20"/>
                <w:szCs w:val="20"/>
              </w:rPr>
              <w:t xml:space="preserve"> 0</w:t>
            </w:r>
            <w:r w:rsidRPr="00F17574">
              <w:rPr>
                <w:rFonts w:ascii="Arial" w:eastAsia="Arial" w:hAnsi="Arial" w:cs="Arial"/>
                <w:sz w:val="20"/>
                <w:szCs w:val="20"/>
              </w:rPr>
              <w:t>.01</w:t>
            </w:r>
          </w:p>
        </w:tc>
      </w:tr>
      <w:tr w:rsidR="00D120C4" w:rsidRPr="00253697" w14:paraId="0315EE19" w14:textId="77777777" w:rsidTr="00654648">
        <w:trPr>
          <w:trHeight w:val="370"/>
        </w:trPr>
        <w:tc>
          <w:tcPr>
            <w:tcW w:w="185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D5" w14:textId="77777777" w:rsidR="00C13884" w:rsidRPr="00F17574" w:rsidRDefault="0085712C" w:rsidP="00BE64A1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F1757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7501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D6" w14:textId="77777777" w:rsidR="00C13884" w:rsidRPr="00F17574" w:rsidRDefault="00A5160B" w:rsidP="00BE64A1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17574">
              <w:rPr>
                <w:rFonts w:ascii="Arial" w:hAnsi="Arial" w:cs="Arial"/>
                <w:b/>
                <w:sz w:val="20"/>
                <w:szCs w:val="20"/>
              </w:rPr>
              <w:t>HCV</w:t>
            </w:r>
            <w:r w:rsidR="0085712C" w:rsidRPr="00F17574">
              <w:rPr>
                <w:rFonts w:ascii="Arial" w:hAnsi="Arial" w:cs="Arial"/>
                <w:b/>
                <w:sz w:val="20"/>
                <w:szCs w:val="20"/>
              </w:rPr>
              <w:t xml:space="preserve"> medication</w:t>
            </w:r>
          </w:p>
        </w:tc>
      </w:tr>
      <w:tr w:rsidR="00D120C4" w:rsidRPr="00253697" w14:paraId="7B5BEA21" w14:textId="77777777" w:rsidTr="00654648">
        <w:trPr>
          <w:trHeight w:val="385"/>
        </w:trPr>
        <w:tc>
          <w:tcPr>
            <w:tcW w:w="185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E0" w14:textId="77777777" w:rsidR="00C13884" w:rsidRPr="00F17574" w:rsidRDefault="00C13884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746" w:type="dxa"/>
            <w:gridSpan w:val="5"/>
            <w:tcBorders>
              <w:top w:val="single" w:sz="8" w:space="0" w:color="auto"/>
              <w:left w:val="nil"/>
              <w:bottom w:val="single" w:sz="8" w:space="0" w:color="414042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E1" w14:textId="7F607C5B" w:rsidR="00C13884" w:rsidRPr="00F17574" w:rsidRDefault="0085712C" w:rsidP="00BE64A1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b/>
                <w:sz w:val="20"/>
                <w:szCs w:val="20"/>
              </w:rPr>
              <w:t>Velpatasvir/</w:t>
            </w:r>
            <w:r w:rsidR="00D120C4" w:rsidRPr="00F17574">
              <w:rPr>
                <w:rFonts w:ascii="Arial" w:eastAsia="Arial" w:hAnsi="Arial" w:cs="Arial"/>
                <w:b/>
                <w:sz w:val="20"/>
                <w:szCs w:val="20"/>
              </w:rPr>
              <w:t>s</w:t>
            </w:r>
            <w:r w:rsidR="00A5160B" w:rsidRPr="00F17574">
              <w:rPr>
                <w:rFonts w:ascii="Arial" w:eastAsia="Arial" w:hAnsi="Arial" w:cs="Arial"/>
                <w:b/>
                <w:sz w:val="20"/>
                <w:szCs w:val="20"/>
              </w:rPr>
              <w:t>ofosbuvir</w:t>
            </w:r>
          </w:p>
        </w:tc>
        <w:tc>
          <w:tcPr>
            <w:tcW w:w="3755" w:type="dxa"/>
            <w:gridSpan w:val="5"/>
            <w:tcBorders>
              <w:top w:val="single" w:sz="8" w:space="0" w:color="auto"/>
              <w:left w:val="nil"/>
              <w:bottom w:val="single" w:sz="8" w:space="0" w:color="414042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E6" w14:textId="338FB3C2" w:rsidR="00C13884" w:rsidRPr="00F17574" w:rsidRDefault="0085712C" w:rsidP="00BE64A1">
            <w:pPr>
              <w:spacing w:line="24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b/>
                <w:sz w:val="20"/>
                <w:szCs w:val="20"/>
              </w:rPr>
              <w:t>Ledipasvir/</w:t>
            </w:r>
            <w:r w:rsidR="00D120C4" w:rsidRPr="00F17574">
              <w:rPr>
                <w:rFonts w:ascii="Arial" w:eastAsia="Arial" w:hAnsi="Arial" w:cs="Arial"/>
                <w:b/>
                <w:sz w:val="20"/>
                <w:szCs w:val="20"/>
              </w:rPr>
              <w:t>s</w:t>
            </w:r>
            <w:r w:rsidR="00A5160B" w:rsidRPr="00F17574">
              <w:rPr>
                <w:rFonts w:ascii="Arial" w:eastAsia="Arial" w:hAnsi="Arial" w:cs="Arial"/>
                <w:b/>
                <w:sz w:val="20"/>
                <w:szCs w:val="20"/>
              </w:rPr>
              <w:t>ofosbuvir</w:t>
            </w:r>
          </w:p>
        </w:tc>
      </w:tr>
      <w:tr w:rsidR="00D120C4" w:rsidRPr="00253697" w14:paraId="1031E4E9" w14:textId="77777777" w:rsidTr="00654648">
        <w:trPr>
          <w:trHeight w:val="385"/>
        </w:trPr>
        <w:tc>
          <w:tcPr>
            <w:tcW w:w="1859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EB" w14:textId="77777777" w:rsidR="00C13884" w:rsidRPr="00F17574" w:rsidRDefault="00C13884" w:rsidP="007B34B0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93" w:type="dxa"/>
            <w:gridSpan w:val="2"/>
            <w:tcBorders>
              <w:top w:val="single" w:sz="8" w:space="0" w:color="414042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EC" w14:textId="055096AF" w:rsidR="00C13884" w:rsidRPr="00F17574" w:rsidRDefault="0085712C" w:rsidP="00BE64A1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F17574">
              <w:rPr>
                <w:rFonts w:ascii="Arial" w:eastAsia="Arial" w:hAnsi="Arial" w:cs="Arial"/>
                <w:b/>
                <w:bCs/>
                <w:iCs/>
                <w:sz w:val="20"/>
                <w:szCs w:val="20"/>
              </w:rPr>
              <w:t>Branded</w:t>
            </w:r>
          </w:p>
        </w:tc>
        <w:tc>
          <w:tcPr>
            <w:tcW w:w="1502" w:type="dxa"/>
            <w:gridSpan w:val="2"/>
            <w:tcBorders>
              <w:top w:val="single" w:sz="8" w:space="0" w:color="414042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EE" w14:textId="77777777" w:rsidR="00C13884" w:rsidRPr="00F17574" w:rsidRDefault="00A5160B" w:rsidP="00BE64A1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F17574">
              <w:rPr>
                <w:rFonts w:ascii="Arial" w:hAnsi="Arial" w:cs="Arial"/>
                <w:b/>
                <w:sz w:val="20"/>
              </w:rPr>
              <w:t>Generic</w:t>
            </w:r>
          </w:p>
        </w:tc>
        <w:tc>
          <w:tcPr>
            <w:tcW w:w="751" w:type="dxa"/>
            <w:tcBorders>
              <w:top w:val="single" w:sz="8" w:space="0" w:color="414042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F0" w14:textId="77777777" w:rsidR="00C13884" w:rsidRPr="00F17574" w:rsidRDefault="00A5160B" w:rsidP="00BE64A1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F17574">
              <w:rPr>
                <w:rFonts w:ascii="Arial" w:hAnsi="Arial" w:cs="Arial"/>
                <w:b/>
                <w:sz w:val="20"/>
              </w:rPr>
              <w:t xml:space="preserve"> </w:t>
            </w:r>
          </w:p>
        </w:tc>
        <w:tc>
          <w:tcPr>
            <w:tcW w:w="1502" w:type="dxa"/>
            <w:gridSpan w:val="2"/>
            <w:tcBorders>
              <w:top w:val="single" w:sz="8" w:space="0" w:color="414042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F1" w14:textId="7FB172FD" w:rsidR="00C13884" w:rsidRPr="00F17574" w:rsidRDefault="0085712C" w:rsidP="00BE64A1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F17574">
              <w:rPr>
                <w:rFonts w:ascii="Arial" w:eastAsia="Arial" w:hAnsi="Arial" w:cs="Arial"/>
                <w:b/>
                <w:bCs/>
                <w:iCs/>
                <w:sz w:val="20"/>
                <w:szCs w:val="20"/>
              </w:rPr>
              <w:t>Branded</w:t>
            </w:r>
          </w:p>
        </w:tc>
        <w:tc>
          <w:tcPr>
            <w:tcW w:w="1502" w:type="dxa"/>
            <w:gridSpan w:val="2"/>
            <w:tcBorders>
              <w:top w:val="single" w:sz="8" w:space="0" w:color="414042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F3" w14:textId="77777777" w:rsidR="00C13884" w:rsidRPr="00F17574" w:rsidRDefault="00A5160B" w:rsidP="00BE64A1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F17574">
              <w:rPr>
                <w:rFonts w:ascii="Arial" w:hAnsi="Arial" w:cs="Arial"/>
                <w:b/>
                <w:sz w:val="20"/>
              </w:rPr>
              <w:t>Generic</w:t>
            </w:r>
          </w:p>
        </w:tc>
        <w:tc>
          <w:tcPr>
            <w:tcW w:w="751" w:type="dxa"/>
            <w:tcBorders>
              <w:top w:val="single" w:sz="8" w:space="0" w:color="414042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F5" w14:textId="77777777" w:rsidR="00C13884" w:rsidRPr="00F17574" w:rsidRDefault="00A5160B" w:rsidP="00BE64A1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F17574">
              <w:rPr>
                <w:rFonts w:ascii="Arial" w:hAnsi="Arial" w:cs="Arial"/>
                <w:b/>
                <w:sz w:val="20"/>
              </w:rPr>
              <w:t xml:space="preserve"> </w:t>
            </w:r>
          </w:p>
        </w:tc>
      </w:tr>
      <w:tr w:rsidR="00D120C4" w:rsidRPr="00253697" w14:paraId="65277EDB" w14:textId="77777777" w:rsidTr="00654648">
        <w:trPr>
          <w:trHeight w:val="400"/>
        </w:trPr>
        <w:tc>
          <w:tcPr>
            <w:tcW w:w="185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F6" w14:textId="77777777" w:rsidR="00C13884" w:rsidRPr="00F17574" w:rsidRDefault="00C13884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F7" w14:textId="2AEFE754" w:rsidR="00C13884" w:rsidRPr="00F17574" w:rsidRDefault="00D120C4" w:rsidP="00BE64A1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F17574">
              <w:rPr>
                <w:rFonts w:ascii="Arial" w:eastAsia="Arial" w:hAnsi="Arial" w:cs="Arial"/>
                <w:b/>
                <w:bCs/>
                <w:iCs/>
                <w:sz w:val="20"/>
                <w:szCs w:val="20"/>
              </w:rPr>
              <w:t>n</w:t>
            </w:r>
            <w:r w:rsidR="0085712C" w:rsidRPr="00F17574">
              <w:rPr>
                <w:rFonts w:ascii="Arial" w:eastAsia="Arial" w:hAnsi="Arial" w:cs="Arial"/>
                <w:b/>
                <w:bCs/>
                <w:iCs/>
                <w:sz w:val="20"/>
                <w:szCs w:val="20"/>
              </w:rPr>
              <w:t>.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F8" w14:textId="77777777" w:rsidR="00C13884" w:rsidRPr="00F17574" w:rsidRDefault="00A5160B" w:rsidP="00BE64A1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F17574">
              <w:rPr>
                <w:rFonts w:ascii="Arial" w:hAnsi="Arial" w:cs="Arial"/>
                <w:b/>
                <w:sz w:val="20"/>
              </w:rPr>
              <w:t>%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F9" w14:textId="508A50CA" w:rsidR="00C13884" w:rsidRPr="00F17574" w:rsidRDefault="00D120C4" w:rsidP="00BE64A1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F17574">
              <w:rPr>
                <w:rFonts w:ascii="Arial" w:eastAsia="Arial" w:hAnsi="Arial" w:cs="Arial"/>
                <w:b/>
                <w:bCs/>
                <w:iCs/>
                <w:sz w:val="20"/>
                <w:szCs w:val="20"/>
              </w:rPr>
              <w:t>n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FA" w14:textId="77777777" w:rsidR="00C13884" w:rsidRPr="00F17574" w:rsidRDefault="00A5160B" w:rsidP="00BE64A1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F17574">
              <w:rPr>
                <w:rFonts w:ascii="Arial" w:hAnsi="Arial" w:cs="Arial"/>
                <w:b/>
                <w:sz w:val="20"/>
              </w:rPr>
              <w:t>%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FB" w14:textId="654A35F7" w:rsidR="00C13884" w:rsidRPr="00F17574" w:rsidRDefault="001A750E" w:rsidP="00BE64A1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F17574">
              <w:rPr>
                <w:rFonts w:ascii="Arial" w:hAnsi="Arial" w:cs="Arial"/>
                <w:b/>
                <w:i/>
                <w:sz w:val="20"/>
              </w:rPr>
              <w:t>p</w:t>
            </w:r>
            <w:r w:rsidRPr="00F17574">
              <w:rPr>
                <w:rFonts w:ascii="Arial" w:hAnsi="Arial" w:cs="Arial"/>
                <w:b/>
                <w:sz w:val="20"/>
              </w:rPr>
              <w:t xml:space="preserve"> </w:t>
            </w:r>
            <w:r w:rsidR="00D120C4" w:rsidRPr="00F17574">
              <w:rPr>
                <w:rFonts w:ascii="Arial" w:eastAsia="Arial" w:hAnsi="Arial" w:cs="Arial"/>
                <w:b/>
                <w:bCs/>
                <w:iCs/>
                <w:sz w:val="20"/>
                <w:szCs w:val="20"/>
              </w:rPr>
              <w:t>v</w:t>
            </w:r>
            <w:r w:rsidR="00A5160B" w:rsidRPr="00F17574">
              <w:rPr>
                <w:rFonts w:ascii="Arial" w:hAnsi="Arial" w:cs="Arial"/>
                <w:b/>
                <w:sz w:val="20"/>
              </w:rPr>
              <w:t>alue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FC" w14:textId="6B0523BD" w:rsidR="00C13884" w:rsidRPr="00F17574" w:rsidRDefault="00D120C4" w:rsidP="00BE64A1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F17574">
              <w:rPr>
                <w:rFonts w:ascii="Arial" w:eastAsia="Arial" w:hAnsi="Arial" w:cs="Arial"/>
                <w:b/>
                <w:bCs/>
                <w:iCs/>
                <w:sz w:val="20"/>
                <w:szCs w:val="20"/>
              </w:rPr>
              <w:t>n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FD" w14:textId="77777777" w:rsidR="00C13884" w:rsidRPr="00F17574" w:rsidRDefault="00A5160B" w:rsidP="00BE64A1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F17574">
              <w:rPr>
                <w:rFonts w:ascii="Arial" w:hAnsi="Arial" w:cs="Arial"/>
                <w:b/>
                <w:sz w:val="20"/>
              </w:rPr>
              <w:t>%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FE" w14:textId="3F38EFCA" w:rsidR="00C13884" w:rsidRPr="00F17574" w:rsidRDefault="00D120C4" w:rsidP="00BE64A1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F17574">
              <w:rPr>
                <w:rFonts w:ascii="Arial" w:eastAsia="Arial" w:hAnsi="Arial" w:cs="Arial"/>
                <w:b/>
                <w:bCs/>
                <w:iCs/>
                <w:sz w:val="20"/>
                <w:szCs w:val="20"/>
              </w:rPr>
              <w:t>n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3FF" w14:textId="77777777" w:rsidR="00C13884" w:rsidRPr="00F17574" w:rsidRDefault="00A5160B" w:rsidP="00BE64A1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F17574">
              <w:rPr>
                <w:rFonts w:ascii="Arial" w:hAnsi="Arial" w:cs="Arial"/>
                <w:b/>
                <w:sz w:val="20"/>
              </w:rPr>
              <w:t>%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00" w14:textId="0653E20B" w:rsidR="00C13884" w:rsidRPr="00F17574" w:rsidRDefault="001A750E" w:rsidP="00BE64A1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F17574">
              <w:rPr>
                <w:rFonts w:ascii="Arial" w:hAnsi="Arial" w:cs="Arial"/>
                <w:b/>
                <w:i/>
                <w:sz w:val="20"/>
              </w:rPr>
              <w:t>p</w:t>
            </w:r>
            <w:r w:rsidRPr="00F17574">
              <w:rPr>
                <w:rFonts w:ascii="Arial" w:hAnsi="Arial" w:cs="Arial"/>
                <w:b/>
                <w:sz w:val="20"/>
              </w:rPr>
              <w:t xml:space="preserve"> </w:t>
            </w:r>
            <w:r w:rsidR="00D120C4" w:rsidRPr="00F17574">
              <w:rPr>
                <w:rFonts w:ascii="Arial" w:eastAsia="Arial" w:hAnsi="Arial" w:cs="Arial"/>
                <w:b/>
                <w:bCs/>
                <w:iCs/>
                <w:sz w:val="20"/>
                <w:szCs w:val="20"/>
              </w:rPr>
              <w:t>v</w:t>
            </w:r>
            <w:r w:rsidR="00A5160B" w:rsidRPr="00F17574">
              <w:rPr>
                <w:rFonts w:ascii="Arial" w:hAnsi="Arial" w:cs="Arial"/>
                <w:b/>
                <w:sz w:val="20"/>
              </w:rPr>
              <w:t>alue</w:t>
            </w:r>
          </w:p>
        </w:tc>
      </w:tr>
      <w:tr w:rsidR="00D120C4" w:rsidRPr="00253697" w14:paraId="373A8AF3" w14:textId="77777777" w:rsidTr="0085712C">
        <w:trPr>
          <w:trHeight w:val="370"/>
        </w:trPr>
        <w:tc>
          <w:tcPr>
            <w:tcW w:w="18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01" w14:textId="559555AF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 xml:space="preserve">Mean OOP </w:t>
            </w:r>
            <w:r w:rsidR="00DE1BFF" w:rsidRPr="00F17574">
              <w:rPr>
                <w:rFonts w:ascii="Arial" w:eastAsia="Arial" w:hAnsi="Arial" w:cs="Arial"/>
                <w:sz w:val="20"/>
                <w:szCs w:val="20"/>
              </w:rPr>
              <w:t xml:space="preserve">costs </w:t>
            </w:r>
            <w:r w:rsidRPr="00F17574">
              <w:rPr>
                <w:rFonts w:ascii="Arial" w:eastAsia="Arial" w:hAnsi="Arial" w:cs="Arial"/>
                <w:sz w:val="20"/>
                <w:szCs w:val="20"/>
              </w:rPr>
              <w:t>per Rx (SD)</w:t>
            </w:r>
            <w:r w:rsidR="00DE1BFF" w:rsidRPr="00F17574">
              <w:rPr>
                <w:rFonts w:ascii="Arial" w:eastAsia="Arial" w:hAnsi="Arial" w:cs="Arial"/>
                <w:sz w:val="20"/>
                <w:szCs w:val="20"/>
              </w:rPr>
              <w:t>, $</w:t>
            </w:r>
          </w:p>
        </w:tc>
        <w:tc>
          <w:tcPr>
            <w:tcW w:w="7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02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751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03" w14:textId="15B9D13F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1A750E" w:rsidRPr="00F17574">
              <w:rPr>
                <w:rFonts w:ascii="Arial" w:eastAsia="Arial" w:hAnsi="Arial" w:cs="Arial"/>
                <w:sz w:val="20"/>
                <w:szCs w:val="20"/>
              </w:rPr>
              <w:t>,</w:t>
            </w:r>
            <w:r w:rsidRPr="00F17574">
              <w:rPr>
                <w:rFonts w:ascii="Arial" w:eastAsia="Arial" w:hAnsi="Arial" w:cs="Arial"/>
                <w:sz w:val="20"/>
                <w:szCs w:val="20"/>
              </w:rPr>
              <w:t>622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04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570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05" w14:textId="149D2406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1A750E" w:rsidRPr="00F17574">
              <w:rPr>
                <w:rFonts w:ascii="Arial" w:eastAsia="Arial" w:hAnsi="Arial" w:cs="Arial"/>
                <w:sz w:val="20"/>
                <w:szCs w:val="20"/>
              </w:rPr>
              <w:t>,</w:t>
            </w:r>
            <w:r w:rsidRPr="00F17574">
              <w:rPr>
                <w:rFonts w:ascii="Arial" w:eastAsia="Arial" w:hAnsi="Arial" w:cs="Arial"/>
                <w:sz w:val="20"/>
                <w:szCs w:val="20"/>
              </w:rPr>
              <w:t>057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06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0.94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07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868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08" w14:textId="64A02A22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1A750E" w:rsidRPr="00F17574">
              <w:rPr>
                <w:rFonts w:ascii="Arial" w:eastAsia="Arial" w:hAnsi="Arial" w:cs="Arial"/>
                <w:sz w:val="20"/>
                <w:szCs w:val="20"/>
              </w:rPr>
              <w:t>,</w:t>
            </w:r>
            <w:r w:rsidRPr="00F17574">
              <w:rPr>
                <w:rFonts w:ascii="Arial" w:eastAsia="Arial" w:hAnsi="Arial" w:cs="Arial"/>
                <w:sz w:val="20"/>
                <w:szCs w:val="20"/>
              </w:rPr>
              <w:t>117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09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810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0A" w14:textId="6B7BAE41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1A750E" w:rsidRPr="00F17574">
              <w:rPr>
                <w:rFonts w:ascii="Arial" w:eastAsia="Arial" w:hAnsi="Arial" w:cs="Arial"/>
                <w:sz w:val="20"/>
                <w:szCs w:val="20"/>
              </w:rPr>
              <w:t>,</w:t>
            </w:r>
            <w:r w:rsidRPr="00F17574">
              <w:rPr>
                <w:rFonts w:ascii="Arial" w:eastAsia="Arial" w:hAnsi="Arial" w:cs="Arial"/>
                <w:sz w:val="20"/>
                <w:szCs w:val="20"/>
              </w:rPr>
              <w:t>522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0B" w14:textId="72DF88BA" w:rsidR="00C13884" w:rsidRPr="00F17574" w:rsidRDefault="00D120C4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="00A5160B" w:rsidRPr="00F17574">
              <w:rPr>
                <w:rFonts w:ascii="Arial" w:eastAsia="Arial" w:hAnsi="Arial" w:cs="Arial"/>
                <w:sz w:val="20"/>
                <w:szCs w:val="20"/>
              </w:rPr>
              <w:t>.41</w:t>
            </w:r>
          </w:p>
        </w:tc>
      </w:tr>
      <w:tr w:rsidR="00D120C4" w:rsidRPr="00253697" w14:paraId="5BF15BA0" w14:textId="77777777" w:rsidTr="00EB3B68">
        <w:trPr>
          <w:trHeight w:val="565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0C" w14:textId="2596B059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 xml:space="preserve">Mean OOP </w:t>
            </w:r>
            <w:r w:rsidR="00DE1BFF" w:rsidRPr="00F17574">
              <w:rPr>
                <w:rFonts w:ascii="Arial" w:eastAsia="Arial" w:hAnsi="Arial" w:cs="Arial"/>
                <w:sz w:val="20"/>
                <w:szCs w:val="20"/>
              </w:rPr>
              <w:t xml:space="preserve">costs </w:t>
            </w:r>
            <w:r w:rsidRPr="00F17574">
              <w:rPr>
                <w:rFonts w:ascii="Arial" w:eastAsia="Arial" w:hAnsi="Arial" w:cs="Arial"/>
                <w:sz w:val="20"/>
                <w:szCs w:val="20"/>
              </w:rPr>
              <w:t>per Rx without deductible (SD)</w:t>
            </w:r>
            <w:r w:rsidR="00DE1BFF" w:rsidRPr="00F17574">
              <w:rPr>
                <w:rFonts w:ascii="Arial" w:eastAsia="Arial" w:hAnsi="Arial" w:cs="Arial"/>
                <w:sz w:val="20"/>
                <w:szCs w:val="20"/>
              </w:rPr>
              <w:t>, $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0D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5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0E" w14:textId="2B232140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1A750E" w:rsidRPr="00F17574">
              <w:rPr>
                <w:rFonts w:ascii="Arial" w:eastAsia="Arial" w:hAnsi="Arial" w:cs="Arial"/>
                <w:sz w:val="20"/>
                <w:szCs w:val="20"/>
              </w:rPr>
              <w:t>,</w:t>
            </w:r>
            <w:r w:rsidRPr="00F17574">
              <w:rPr>
                <w:rFonts w:ascii="Arial" w:eastAsia="Arial" w:hAnsi="Arial" w:cs="Arial"/>
                <w:sz w:val="20"/>
                <w:szCs w:val="20"/>
              </w:rPr>
              <w:t>3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0F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38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10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83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11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0.6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12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64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13" w14:textId="53B03D0E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1A750E" w:rsidRPr="00F17574">
              <w:rPr>
                <w:rFonts w:ascii="Arial" w:eastAsia="Arial" w:hAnsi="Arial" w:cs="Arial"/>
                <w:sz w:val="20"/>
                <w:szCs w:val="20"/>
              </w:rPr>
              <w:t>,</w:t>
            </w:r>
            <w:r w:rsidRPr="00F17574">
              <w:rPr>
                <w:rFonts w:ascii="Arial" w:eastAsia="Arial" w:hAnsi="Arial" w:cs="Arial"/>
                <w:sz w:val="20"/>
                <w:szCs w:val="20"/>
              </w:rPr>
              <w:t>95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14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5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15" w14:textId="02D8D6AC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1A750E" w:rsidRPr="00F17574">
              <w:rPr>
                <w:rFonts w:ascii="Arial" w:eastAsia="Arial" w:hAnsi="Arial" w:cs="Arial"/>
                <w:sz w:val="20"/>
                <w:szCs w:val="20"/>
              </w:rPr>
              <w:t>,</w:t>
            </w:r>
            <w:r w:rsidRPr="00F17574">
              <w:rPr>
                <w:rFonts w:ascii="Arial" w:eastAsia="Arial" w:hAnsi="Arial" w:cs="Arial"/>
                <w:sz w:val="20"/>
                <w:szCs w:val="20"/>
              </w:rPr>
              <w:t>2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16" w14:textId="5EDD1331" w:rsidR="00C13884" w:rsidRPr="00F17574" w:rsidRDefault="00D120C4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="00A5160B" w:rsidRPr="00F17574">
              <w:rPr>
                <w:rFonts w:ascii="Arial" w:eastAsia="Arial" w:hAnsi="Arial" w:cs="Arial"/>
                <w:sz w:val="20"/>
                <w:szCs w:val="20"/>
              </w:rPr>
              <w:t>.88</w:t>
            </w:r>
          </w:p>
        </w:tc>
      </w:tr>
      <w:tr w:rsidR="00D120C4" w:rsidRPr="00253697" w14:paraId="5554F0AD" w14:textId="77777777" w:rsidTr="00816601">
        <w:trPr>
          <w:trHeight w:val="370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17" w14:textId="5B136250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P</w:t>
            </w:r>
            <w:r w:rsidR="0085712C" w:rsidRPr="00F17574">
              <w:rPr>
                <w:rFonts w:ascii="Arial" w:eastAsia="Arial" w:hAnsi="Arial" w:cs="Arial"/>
                <w:sz w:val="20"/>
                <w:szCs w:val="20"/>
              </w:rPr>
              <w:t xml:space="preserve">atients </w:t>
            </w:r>
            <w:r w:rsidRPr="00F17574">
              <w:rPr>
                <w:rFonts w:ascii="Arial" w:eastAsia="Arial" w:hAnsi="Arial" w:cs="Arial"/>
                <w:sz w:val="20"/>
                <w:szCs w:val="20"/>
              </w:rPr>
              <w:t xml:space="preserve">with at least </w:t>
            </w:r>
            <w:r w:rsidR="00D120C4" w:rsidRPr="00F17574">
              <w:rPr>
                <w:rFonts w:ascii="Arial" w:eastAsia="Arial" w:hAnsi="Arial" w:cs="Arial"/>
                <w:sz w:val="20"/>
                <w:szCs w:val="20"/>
              </w:rPr>
              <w:t>three</w:t>
            </w:r>
            <w:r w:rsidRPr="00F17574">
              <w:rPr>
                <w:rFonts w:ascii="Arial" w:eastAsia="Arial" w:hAnsi="Arial" w:cs="Arial"/>
                <w:sz w:val="20"/>
                <w:szCs w:val="20"/>
              </w:rPr>
              <w:t xml:space="preserve"> prescriptions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18" w14:textId="7DBF5296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1A750E" w:rsidRPr="00F17574">
              <w:rPr>
                <w:rFonts w:ascii="Arial" w:eastAsia="Arial" w:hAnsi="Arial" w:cs="Arial"/>
                <w:sz w:val="20"/>
                <w:szCs w:val="20"/>
              </w:rPr>
              <w:t>,</w:t>
            </w:r>
            <w:r w:rsidRPr="00F17574">
              <w:rPr>
                <w:rFonts w:ascii="Arial" w:eastAsia="Arial" w:hAnsi="Arial" w:cs="Arial"/>
                <w:sz w:val="20"/>
                <w:szCs w:val="20"/>
              </w:rPr>
              <w:t>64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19" w14:textId="3B799CE3" w:rsidR="00C13884" w:rsidRPr="00F17574" w:rsidRDefault="00654648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91.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1A" w14:textId="2FD0497E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1A750E" w:rsidRPr="00F17574">
              <w:rPr>
                <w:rFonts w:ascii="Arial" w:eastAsia="Arial" w:hAnsi="Arial" w:cs="Arial"/>
                <w:sz w:val="20"/>
                <w:szCs w:val="20"/>
              </w:rPr>
              <w:t>,</w:t>
            </w:r>
            <w:r w:rsidRPr="00F17574">
              <w:rPr>
                <w:rFonts w:ascii="Arial" w:eastAsia="Arial" w:hAnsi="Arial" w:cs="Arial"/>
                <w:sz w:val="20"/>
                <w:szCs w:val="20"/>
              </w:rPr>
              <w:t>03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1B" w14:textId="4B0176F5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89</w:t>
            </w:r>
            <w:r w:rsidR="00654648" w:rsidRPr="00F17574">
              <w:rPr>
                <w:rFonts w:ascii="Arial" w:eastAsia="Arial" w:hAnsi="Arial" w:cs="Arial"/>
                <w:sz w:val="20"/>
                <w:szCs w:val="20"/>
              </w:rPr>
              <w:t>.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1C" w14:textId="77777777" w:rsidR="00C13884" w:rsidRPr="00F17574" w:rsidRDefault="00A5160B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0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1D" w14:textId="174E1055" w:rsidR="00C13884" w:rsidRPr="00F17574" w:rsidRDefault="00EB3B68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1E" w14:textId="41EA03BA" w:rsidR="00C13884" w:rsidRPr="00F17574" w:rsidRDefault="00EB3B68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1F" w14:textId="2AACCEBD" w:rsidR="00C13884" w:rsidRPr="00F17574" w:rsidRDefault="00EB3B68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20" w14:textId="77A6DAC4" w:rsidR="00C13884" w:rsidRPr="00F17574" w:rsidRDefault="00EB3B68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21" w14:textId="681DED10" w:rsidR="00C13884" w:rsidRPr="00F17574" w:rsidRDefault="00EB3B68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</w:tr>
      <w:tr w:rsidR="00D120C4" w:rsidRPr="00253697" w14:paraId="36A1F7BD" w14:textId="77777777" w:rsidTr="00EB3B68">
        <w:trPr>
          <w:trHeight w:val="370"/>
        </w:trPr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22" w14:textId="11AF783F" w:rsidR="00EB3B68" w:rsidRPr="00F17574" w:rsidRDefault="00EB3B68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 xml:space="preserve">Patients with at least </w:t>
            </w:r>
            <w:r w:rsidR="00D120C4" w:rsidRPr="00F17574">
              <w:rPr>
                <w:rFonts w:ascii="Arial" w:eastAsia="Arial" w:hAnsi="Arial" w:cs="Arial"/>
                <w:sz w:val="20"/>
                <w:szCs w:val="20"/>
              </w:rPr>
              <w:t>two</w:t>
            </w:r>
            <w:r w:rsidRPr="00F17574">
              <w:rPr>
                <w:rFonts w:ascii="Arial" w:eastAsia="Arial" w:hAnsi="Arial" w:cs="Arial"/>
                <w:sz w:val="20"/>
                <w:szCs w:val="20"/>
              </w:rPr>
              <w:t xml:space="preserve"> prescriptions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23" w14:textId="78E6AE9D" w:rsidR="00EB3B68" w:rsidRPr="00F17574" w:rsidRDefault="00EB3B68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24" w14:textId="71587A90" w:rsidR="00EB3B68" w:rsidRPr="00F17574" w:rsidRDefault="00EB3B68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25" w14:textId="6BFEECA1" w:rsidR="00EB3B68" w:rsidRPr="00F17574" w:rsidRDefault="00EB3B68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26" w14:textId="0D966653" w:rsidR="00EB3B68" w:rsidRPr="00F17574" w:rsidRDefault="00EB3B68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27" w14:textId="7DE25363" w:rsidR="00EB3B68" w:rsidRPr="00F17574" w:rsidRDefault="00EB3B68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28" w14:textId="77777777" w:rsidR="00EB3B68" w:rsidRPr="00F17574" w:rsidRDefault="00EB3B68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79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29" w14:textId="0014BDDC" w:rsidR="00EB3B68" w:rsidRPr="00F17574" w:rsidRDefault="00EB3B68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96.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2A" w14:textId="77777777" w:rsidR="00EB3B68" w:rsidRPr="00F17574" w:rsidRDefault="00EB3B68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36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2B" w14:textId="4FEE362B" w:rsidR="00EB3B68" w:rsidRPr="00F17574" w:rsidRDefault="00EB3B68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94.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42C" w14:textId="76E3891A" w:rsidR="00EB3B68" w:rsidRPr="00F17574" w:rsidRDefault="00D120C4" w:rsidP="00BE64A1">
            <w:pPr>
              <w:spacing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F17574">
              <w:rPr>
                <w:rFonts w:ascii="Arial" w:eastAsia="Arial" w:hAnsi="Arial" w:cs="Arial"/>
                <w:sz w:val="20"/>
                <w:szCs w:val="20"/>
              </w:rPr>
              <w:t>0</w:t>
            </w:r>
            <w:r w:rsidR="00EB3B68" w:rsidRPr="00F17574">
              <w:rPr>
                <w:rFonts w:ascii="Arial" w:eastAsia="Arial" w:hAnsi="Arial" w:cs="Arial"/>
                <w:sz w:val="20"/>
                <w:szCs w:val="20"/>
              </w:rPr>
              <w:t>.23</w:t>
            </w:r>
          </w:p>
        </w:tc>
      </w:tr>
    </w:tbl>
    <w:p w14:paraId="6CE5A410" w14:textId="207C376C" w:rsidR="00B35966" w:rsidRPr="00F17574" w:rsidRDefault="00A5160B" w:rsidP="00BE64A1">
      <w:pPr>
        <w:spacing w:line="240" w:lineRule="auto"/>
        <w:rPr>
          <w:rFonts w:ascii="Arial" w:hAnsi="Arial" w:cs="Arial"/>
          <w:sz w:val="16"/>
        </w:rPr>
      </w:pPr>
      <w:r w:rsidRPr="00F17574">
        <w:rPr>
          <w:rFonts w:ascii="Arial" w:hAnsi="Arial" w:cs="Arial"/>
          <w:sz w:val="16"/>
        </w:rPr>
        <w:t xml:space="preserve">HCV, hepatitis C virus; </w:t>
      </w:r>
      <w:r w:rsidR="00EB3B68" w:rsidRPr="00F17574">
        <w:rPr>
          <w:rFonts w:ascii="Arial" w:hAnsi="Arial" w:cs="Arial"/>
          <w:sz w:val="16"/>
        </w:rPr>
        <w:t xml:space="preserve">NA, not applicable; </w:t>
      </w:r>
      <w:r w:rsidRPr="00F17574">
        <w:rPr>
          <w:rFonts w:ascii="Arial" w:hAnsi="Arial" w:cs="Arial"/>
          <w:sz w:val="16"/>
        </w:rPr>
        <w:t>NDC, national drug code; OOP, out of pocket; PCSK9i, proprotein convertase subtilisin/</w:t>
      </w:r>
      <w:proofErr w:type="spellStart"/>
      <w:r w:rsidRPr="00F17574">
        <w:rPr>
          <w:rFonts w:ascii="Arial" w:hAnsi="Arial" w:cs="Arial"/>
          <w:sz w:val="16"/>
        </w:rPr>
        <w:t>kexin</w:t>
      </w:r>
      <w:proofErr w:type="spellEnd"/>
      <w:r w:rsidRPr="00F17574">
        <w:rPr>
          <w:rFonts w:ascii="Arial" w:hAnsi="Arial" w:cs="Arial"/>
          <w:sz w:val="16"/>
        </w:rPr>
        <w:t xml:space="preserve"> type 9 inhibitor; PDC, proportion of days covered; Rx, prescription; SD, standard deviation.</w:t>
      </w:r>
    </w:p>
    <w:sectPr w:rsidR="00B35966" w:rsidRPr="00F17574" w:rsidSect="00114049"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17B53" w14:textId="77777777" w:rsidR="00DC3E3C" w:rsidRDefault="00DC3E3C" w:rsidP="00B7602E">
      <w:pPr>
        <w:spacing w:after="0" w:line="240" w:lineRule="auto"/>
      </w:pPr>
      <w:r>
        <w:separator/>
      </w:r>
    </w:p>
  </w:endnote>
  <w:endnote w:type="continuationSeparator" w:id="0">
    <w:p w14:paraId="12C47B8F" w14:textId="77777777" w:rsidR="00DC3E3C" w:rsidRDefault="00DC3E3C" w:rsidP="00B7602E">
      <w:pPr>
        <w:spacing w:after="0" w:line="240" w:lineRule="auto"/>
      </w:pPr>
      <w:r>
        <w:continuationSeparator/>
      </w:r>
    </w:p>
  </w:endnote>
  <w:endnote w:type="continuationNotice" w:id="1">
    <w:p w14:paraId="16042837" w14:textId="77777777" w:rsidR="00DC3E3C" w:rsidRDefault="00DC3E3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A275F8" w14:textId="77777777" w:rsidR="00DC3E3C" w:rsidRDefault="00DC3E3C" w:rsidP="00B7602E">
      <w:pPr>
        <w:spacing w:after="0" w:line="240" w:lineRule="auto"/>
      </w:pPr>
      <w:r>
        <w:separator/>
      </w:r>
    </w:p>
  </w:footnote>
  <w:footnote w:type="continuationSeparator" w:id="0">
    <w:p w14:paraId="2F68E33A" w14:textId="77777777" w:rsidR="00DC3E3C" w:rsidRDefault="00DC3E3C" w:rsidP="00B7602E">
      <w:pPr>
        <w:spacing w:after="0" w:line="240" w:lineRule="auto"/>
      </w:pPr>
      <w:r>
        <w:continuationSeparator/>
      </w:r>
    </w:p>
  </w:footnote>
  <w:footnote w:type="continuationNotice" w:id="1">
    <w:p w14:paraId="2A563A7B" w14:textId="77777777" w:rsidR="00DC3E3C" w:rsidRDefault="00DC3E3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734C1"/>
    <w:multiLevelType w:val="hybridMultilevel"/>
    <w:tmpl w:val="3F921E70"/>
    <w:lvl w:ilvl="0" w:tplc="F7228DDA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5D6094"/>
    <w:multiLevelType w:val="multilevel"/>
    <w:tmpl w:val="BC80F0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186733"/>
    <w:multiLevelType w:val="multilevel"/>
    <w:tmpl w:val="9E0A8C7C"/>
    <w:lvl w:ilvl="0">
      <w:start w:val="1"/>
      <w:numFmt w:val="decimal"/>
      <w:lvlText w:val="%1."/>
      <w:lvlJc w:val="left"/>
      <w:pPr>
        <w:ind w:left="1920" w:hanging="360"/>
      </w:pPr>
    </w:lvl>
    <w:lvl w:ilvl="1">
      <w:start w:val="1"/>
      <w:numFmt w:val="lowerLetter"/>
      <w:lvlText w:val="%2."/>
      <w:lvlJc w:val="left"/>
      <w:pPr>
        <w:ind w:left="2640" w:hanging="360"/>
      </w:pPr>
    </w:lvl>
    <w:lvl w:ilvl="2">
      <w:start w:val="1"/>
      <w:numFmt w:val="lowerRoman"/>
      <w:lvlText w:val="%3."/>
      <w:lvlJc w:val="right"/>
      <w:pPr>
        <w:ind w:left="3360" w:hanging="180"/>
      </w:pPr>
    </w:lvl>
    <w:lvl w:ilvl="3">
      <w:start w:val="1"/>
      <w:numFmt w:val="decimal"/>
      <w:lvlText w:val="%4."/>
      <w:lvlJc w:val="left"/>
      <w:pPr>
        <w:ind w:left="4080" w:hanging="360"/>
      </w:pPr>
    </w:lvl>
    <w:lvl w:ilvl="4">
      <w:start w:val="1"/>
      <w:numFmt w:val="lowerLetter"/>
      <w:lvlText w:val="%5."/>
      <w:lvlJc w:val="left"/>
      <w:pPr>
        <w:ind w:left="4800" w:hanging="360"/>
      </w:pPr>
    </w:lvl>
    <w:lvl w:ilvl="5">
      <w:start w:val="1"/>
      <w:numFmt w:val="lowerRoman"/>
      <w:lvlText w:val="%6."/>
      <w:lvlJc w:val="right"/>
      <w:pPr>
        <w:ind w:left="5520" w:hanging="180"/>
      </w:pPr>
    </w:lvl>
    <w:lvl w:ilvl="6">
      <w:start w:val="1"/>
      <w:numFmt w:val="decimal"/>
      <w:lvlText w:val="%7."/>
      <w:lvlJc w:val="left"/>
      <w:pPr>
        <w:ind w:left="6240" w:hanging="360"/>
      </w:pPr>
    </w:lvl>
    <w:lvl w:ilvl="7">
      <w:start w:val="1"/>
      <w:numFmt w:val="lowerLetter"/>
      <w:lvlText w:val="%8."/>
      <w:lvlJc w:val="left"/>
      <w:pPr>
        <w:ind w:left="6960" w:hanging="360"/>
      </w:pPr>
    </w:lvl>
    <w:lvl w:ilvl="8">
      <w:start w:val="1"/>
      <w:numFmt w:val="lowerRoman"/>
      <w:lvlText w:val="%9."/>
      <w:lvlJc w:val="right"/>
      <w:pPr>
        <w:ind w:left="7680" w:hanging="180"/>
      </w:pPr>
    </w:lvl>
  </w:abstractNum>
  <w:abstractNum w:abstractNumId="3" w15:restartNumberingAfterBreak="0">
    <w:nsid w:val="45FC0BFA"/>
    <w:multiLevelType w:val="multilevel"/>
    <w:tmpl w:val="5478F8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5192D12"/>
    <w:multiLevelType w:val="multilevel"/>
    <w:tmpl w:val="73421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48341283">
    <w:abstractNumId w:val="1"/>
  </w:num>
  <w:num w:numId="2" w16cid:durableId="1874032931">
    <w:abstractNumId w:val="2"/>
  </w:num>
  <w:num w:numId="3" w16cid:durableId="1378436594">
    <w:abstractNumId w:val="3"/>
  </w:num>
  <w:num w:numId="4" w16cid:durableId="1642493169">
    <w:abstractNumId w:val="4"/>
  </w:num>
  <w:num w:numId="5" w16cid:durableId="19974206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xford PharmaGenesis numbered superscript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wwvzf0yp0decep95j5e9efperwdrpfv0fw&quot;&gt;GNEA017 EndNote Library&lt;record-ids&gt;&lt;item&gt;19&lt;/item&gt;&lt;item&gt;20&lt;/item&gt;&lt;/record-ids&gt;&lt;/item&gt;&lt;/Libraries&gt;"/>
  </w:docVars>
  <w:rsids>
    <w:rsidRoot w:val="00C13884"/>
    <w:rsid w:val="00004D89"/>
    <w:rsid w:val="000144E0"/>
    <w:rsid w:val="00015CE2"/>
    <w:rsid w:val="000246B6"/>
    <w:rsid w:val="0002682C"/>
    <w:rsid w:val="000278CE"/>
    <w:rsid w:val="00042CEE"/>
    <w:rsid w:val="000438F9"/>
    <w:rsid w:val="00054814"/>
    <w:rsid w:val="000550E7"/>
    <w:rsid w:val="00057F2F"/>
    <w:rsid w:val="00061AF2"/>
    <w:rsid w:val="00061C2F"/>
    <w:rsid w:val="00072D55"/>
    <w:rsid w:val="000835C0"/>
    <w:rsid w:val="00086484"/>
    <w:rsid w:val="00087FA0"/>
    <w:rsid w:val="000A00F8"/>
    <w:rsid w:val="000B0EF8"/>
    <w:rsid w:val="000B7484"/>
    <w:rsid w:val="000B758C"/>
    <w:rsid w:val="000D45AA"/>
    <w:rsid w:val="000E0B69"/>
    <w:rsid w:val="000E2A6B"/>
    <w:rsid w:val="0010188D"/>
    <w:rsid w:val="00103E6B"/>
    <w:rsid w:val="001068F5"/>
    <w:rsid w:val="00112E41"/>
    <w:rsid w:val="00114049"/>
    <w:rsid w:val="001147E1"/>
    <w:rsid w:val="00114DFC"/>
    <w:rsid w:val="00123AEE"/>
    <w:rsid w:val="001261E9"/>
    <w:rsid w:val="00131A3C"/>
    <w:rsid w:val="00141375"/>
    <w:rsid w:val="001534E0"/>
    <w:rsid w:val="00154591"/>
    <w:rsid w:val="0016296F"/>
    <w:rsid w:val="0016675F"/>
    <w:rsid w:val="00171ADD"/>
    <w:rsid w:val="00174B0A"/>
    <w:rsid w:val="00177025"/>
    <w:rsid w:val="00187737"/>
    <w:rsid w:val="00192BF2"/>
    <w:rsid w:val="001A355F"/>
    <w:rsid w:val="001A5452"/>
    <w:rsid w:val="001A750E"/>
    <w:rsid w:val="001A7BD5"/>
    <w:rsid w:val="001B035F"/>
    <w:rsid w:val="001C690B"/>
    <w:rsid w:val="001C6A6F"/>
    <w:rsid w:val="001D0B76"/>
    <w:rsid w:val="001D7A50"/>
    <w:rsid w:val="001F08B4"/>
    <w:rsid w:val="001F7686"/>
    <w:rsid w:val="00213860"/>
    <w:rsid w:val="00220253"/>
    <w:rsid w:val="0022207E"/>
    <w:rsid w:val="002274DA"/>
    <w:rsid w:val="00240B90"/>
    <w:rsid w:val="00242A13"/>
    <w:rsid w:val="00253322"/>
    <w:rsid w:val="00253697"/>
    <w:rsid w:val="00271F6D"/>
    <w:rsid w:val="002850C2"/>
    <w:rsid w:val="00295A74"/>
    <w:rsid w:val="002977FE"/>
    <w:rsid w:val="00297FDE"/>
    <w:rsid w:val="002A30F1"/>
    <w:rsid w:val="002B2CFC"/>
    <w:rsid w:val="002B4F05"/>
    <w:rsid w:val="002B7EA8"/>
    <w:rsid w:val="002C40AD"/>
    <w:rsid w:val="002D16FE"/>
    <w:rsid w:val="002D211F"/>
    <w:rsid w:val="002D514C"/>
    <w:rsid w:val="002E147C"/>
    <w:rsid w:val="002F06C2"/>
    <w:rsid w:val="002F12D0"/>
    <w:rsid w:val="002F464D"/>
    <w:rsid w:val="002F5754"/>
    <w:rsid w:val="002F7AD6"/>
    <w:rsid w:val="003006FA"/>
    <w:rsid w:val="003056EB"/>
    <w:rsid w:val="00307535"/>
    <w:rsid w:val="003266D4"/>
    <w:rsid w:val="00330EEE"/>
    <w:rsid w:val="00332A27"/>
    <w:rsid w:val="003361E0"/>
    <w:rsid w:val="003426DF"/>
    <w:rsid w:val="0036100F"/>
    <w:rsid w:val="00384834"/>
    <w:rsid w:val="003C2EA7"/>
    <w:rsid w:val="003D1087"/>
    <w:rsid w:val="003D1ED1"/>
    <w:rsid w:val="003D3E8B"/>
    <w:rsid w:val="003D44F1"/>
    <w:rsid w:val="003D4B80"/>
    <w:rsid w:val="003E346F"/>
    <w:rsid w:val="003E6A2E"/>
    <w:rsid w:val="003F060F"/>
    <w:rsid w:val="003F070B"/>
    <w:rsid w:val="004007FC"/>
    <w:rsid w:val="00401DB2"/>
    <w:rsid w:val="00405662"/>
    <w:rsid w:val="00406699"/>
    <w:rsid w:val="00406A22"/>
    <w:rsid w:val="00412CC2"/>
    <w:rsid w:val="004135F1"/>
    <w:rsid w:val="00427786"/>
    <w:rsid w:val="004311D8"/>
    <w:rsid w:val="00432435"/>
    <w:rsid w:val="00435779"/>
    <w:rsid w:val="0044285C"/>
    <w:rsid w:val="0044456C"/>
    <w:rsid w:val="004446A8"/>
    <w:rsid w:val="004459C9"/>
    <w:rsid w:val="00452A74"/>
    <w:rsid w:val="00455A06"/>
    <w:rsid w:val="00471F1B"/>
    <w:rsid w:val="00473783"/>
    <w:rsid w:val="00481207"/>
    <w:rsid w:val="00485C2C"/>
    <w:rsid w:val="0049183B"/>
    <w:rsid w:val="004A6283"/>
    <w:rsid w:val="004A7131"/>
    <w:rsid w:val="004B1807"/>
    <w:rsid w:val="004B7C94"/>
    <w:rsid w:val="004C10E2"/>
    <w:rsid w:val="004C2F9C"/>
    <w:rsid w:val="004D0F78"/>
    <w:rsid w:val="004D182D"/>
    <w:rsid w:val="004D42FB"/>
    <w:rsid w:val="004D741D"/>
    <w:rsid w:val="004E24A7"/>
    <w:rsid w:val="004F01AD"/>
    <w:rsid w:val="00511EA3"/>
    <w:rsid w:val="00513B3D"/>
    <w:rsid w:val="005140E6"/>
    <w:rsid w:val="00517B8A"/>
    <w:rsid w:val="00521653"/>
    <w:rsid w:val="00524E24"/>
    <w:rsid w:val="005318CF"/>
    <w:rsid w:val="005525C9"/>
    <w:rsid w:val="00554080"/>
    <w:rsid w:val="0055553A"/>
    <w:rsid w:val="00556142"/>
    <w:rsid w:val="00573519"/>
    <w:rsid w:val="00575125"/>
    <w:rsid w:val="00581EF8"/>
    <w:rsid w:val="00585826"/>
    <w:rsid w:val="005876CC"/>
    <w:rsid w:val="00594CA9"/>
    <w:rsid w:val="00595320"/>
    <w:rsid w:val="005A1C2A"/>
    <w:rsid w:val="005B0ABB"/>
    <w:rsid w:val="005B446A"/>
    <w:rsid w:val="005C2432"/>
    <w:rsid w:val="005C27C4"/>
    <w:rsid w:val="005C53AC"/>
    <w:rsid w:val="005E52D2"/>
    <w:rsid w:val="005E7646"/>
    <w:rsid w:val="00601893"/>
    <w:rsid w:val="0061691F"/>
    <w:rsid w:val="006264AC"/>
    <w:rsid w:val="00632DD3"/>
    <w:rsid w:val="00642BF6"/>
    <w:rsid w:val="0065230A"/>
    <w:rsid w:val="00654648"/>
    <w:rsid w:val="006574E3"/>
    <w:rsid w:val="00662908"/>
    <w:rsid w:val="00667FB6"/>
    <w:rsid w:val="006A00E9"/>
    <w:rsid w:val="006B379F"/>
    <w:rsid w:val="006C0717"/>
    <w:rsid w:val="006D04D9"/>
    <w:rsid w:val="006D2E3E"/>
    <w:rsid w:val="006E2561"/>
    <w:rsid w:val="006E7CAA"/>
    <w:rsid w:val="006F21D0"/>
    <w:rsid w:val="006F5C51"/>
    <w:rsid w:val="006F6A19"/>
    <w:rsid w:val="007050B6"/>
    <w:rsid w:val="00705A16"/>
    <w:rsid w:val="00707C2B"/>
    <w:rsid w:val="007153FF"/>
    <w:rsid w:val="00717360"/>
    <w:rsid w:val="00725E0B"/>
    <w:rsid w:val="007274E7"/>
    <w:rsid w:val="007306C5"/>
    <w:rsid w:val="0073269B"/>
    <w:rsid w:val="00734C01"/>
    <w:rsid w:val="00737B74"/>
    <w:rsid w:val="00743D1E"/>
    <w:rsid w:val="00745BB1"/>
    <w:rsid w:val="0076142D"/>
    <w:rsid w:val="0076183B"/>
    <w:rsid w:val="0077470F"/>
    <w:rsid w:val="00777D69"/>
    <w:rsid w:val="007814BA"/>
    <w:rsid w:val="007901B1"/>
    <w:rsid w:val="0079203E"/>
    <w:rsid w:val="00794665"/>
    <w:rsid w:val="007A1FDA"/>
    <w:rsid w:val="007A353D"/>
    <w:rsid w:val="007A6836"/>
    <w:rsid w:val="007B1282"/>
    <w:rsid w:val="007B34B0"/>
    <w:rsid w:val="007B3E82"/>
    <w:rsid w:val="007B6EA4"/>
    <w:rsid w:val="007C3523"/>
    <w:rsid w:val="007D1BE7"/>
    <w:rsid w:val="007D1C8E"/>
    <w:rsid w:val="007D47F2"/>
    <w:rsid w:val="007D4E97"/>
    <w:rsid w:val="007E38DB"/>
    <w:rsid w:val="00816601"/>
    <w:rsid w:val="0081750C"/>
    <w:rsid w:val="008304FE"/>
    <w:rsid w:val="0083663D"/>
    <w:rsid w:val="00845C0C"/>
    <w:rsid w:val="00855065"/>
    <w:rsid w:val="0085712C"/>
    <w:rsid w:val="008601DB"/>
    <w:rsid w:val="00864ABA"/>
    <w:rsid w:val="008743BC"/>
    <w:rsid w:val="008814F5"/>
    <w:rsid w:val="00883AA4"/>
    <w:rsid w:val="008A1BC7"/>
    <w:rsid w:val="008A4958"/>
    <w:rsid w:val="008A6B10"/>
    <w:rsid w:val="008A7B8A"/>
    <w:rsid w:val="008B426C"/>
    <w:rsid w:val="008B7F5A"/>
    <w:rsid w:val="008C4539"/>
    <w:rsid w:val="008C50FF"/>
    <w:rsid w:val="008D224C"/>
    <w:rsid w:val="008D4346"/>
    <w:rsid w:val="008E097E"/>
    <w:rsid w:val="008E378A"/>
    <w:rsid w:val="008E4D37"/>
    <w:rsid w:val="008F2673"/>
    <w:rsid w:val="00902919"/>
    <w:rsid w:val="00910E2E"/>
    <w:rsid w:val="00912721"/>
    <w:rsid w:val="00914612"/>
    <w:rsid w:val="0091465B"/>
    <w:rsid w:val="00923B5A"/>
    <w:rsid w:val="0092625E"/>
    <w:rsid w:val="009340A7"/>
    <w:rsid w:val="00955B3F"/>
    <w:rsid w:val="00964547"/>
    <w:rsid w:val="0097637D"/>
    <w:rsid w:val="009769FA"/>
    <w:rsid w:val="009802CC"/>
    <w:rsid w:val="00991010"/>
    <w:rsid w:val="009A046A"/>
    <w:rsid w:val="009A3F0A"/>
    <w:rsid w:val="009A4ECD"/>
    <w:rsid w:val="009B1A86"/>
    <w:rsid w:val="009B1FBA"/>
    <w:rsid w:val="009B25C2"/>
    <w:rsid w:val="009B3B33"/>
    <w:rsid w:val="009C64A8"/>
    <w:rsid w:val="009D17F2"/>
    <w:rsid w:val="009D70CF"/>
    <w:rsid w:val="009E11EB"/>
    <w:rsid w:val="009F523B"/>
    <w:rsid w:val="00A018E4"/>
    <w:rsid w:val="00A2168B"/>
    <w:rsid w:val="00A22EF5"/>
    <w:rsid w:val="00A230DD"/>
    <w:rsid w:val="00A33952"/>
    <w:rsid w:val="00A5160B"/>
    <w:rsid w:val="00A61A67"/>
    <w:rsid w:val="00A62D02"/>
    <w:rsid w:val="00A652C8"/>
    <w:rsid w:val="00A82DC8"/>
    <w:rsid w:val="00A84D49"/>
    <w:rsid w:val="00AA0535"/>
    <w:rsid w:val="00AA39A0"/>
    <w:rsid w:val="00AC0223"/>
    <w:rsid w:val="00AC1CB2"/>
    <w:rsid w:val="00AE0975"/>
    <w:rsid w:val="00AE168A"/>
    <w:rsid w:val="00AE1C09"/>
    <w:rsid w:val="00AF10E2"/>
    <w:rsid w:val="00AF33D7"/>
    <w:rsid w:val="00B10CFA"/>
    <w:rsid w:val="00B17ED9"/>
    <w:rsid w:val="00B32A4E"/>
    <w:rsid w:val="00B35966"/>
    <w:rsid w:val="00B36114"/>
    <w:rsid w:val="00B568DE"/>
    <w:rsid w:val="00B61EB5"/>
    <w:rsid w:val="00B6777D"/>
    <w:rsid w:val="00B7602E"/>
    <w:rsid w:val="00B83C01"/>
    <w:rsid w:val="00B852B8"/>
    <w:rsid w:val="00B914BC"/>
    <w:rsid w:val="00B92577"/>
    <w:rsid w:val="00B9499B"/>
    <w:rsid w:val="00B95599"/>
    <w:rsid w:val="00BA1BA8"/>
    <w:rsid w:val="00BB74DE"/>
    <w:rsid w:val="00BC2A14"/>
    <w:rsid w:val="00BE64A1"/>
    <w:rsid w:val="00BF0EB8"/>
    <w:rsid w:val="00BF229C"/>
    <w:rsid w:val="00C02ED0"/>
    <w:rsid w:val="00C02F98"/>
    <w:rsid w:val="00C13884"/>
    <w:rsid w:val="00C143D8"/>
    <w:rsid w:val="00C14C97"/>
    <w:rsid w:val="00C21970"/>
    <w:rsid w:val="00C26C36"/>
    <w:rsid w:val="00C27003"/>
    <w:rsid w:val="00C4178B"/>
    <w:rsid w:val="00C52522"/>
    <w:rsid w:val="00C530A0"/>
    <w:rsid w:val="00C61FBD"/>
    <w:rsid w:val="00C66671"/>
    <w:rsid w:val="00C75335"/>
    <w:rsid w:val="00C8023F"/>
    <w:rsid w:val="00C807DD"/>
    <w:rsid w:val="00C80A5E"/>
    <w:rsid w:val="00C81245"/>
    <w:rsid w:val="00C93219"/>
    <w:rsid w:val="00CA11A0"/>
    <w:rsid w:val="00CA452C"/>
    <w:rsid w:val="00CA498C"/>
    <w:rsid w:val="00CB12DD"/>
    <w:rsid w:val="00CB5155"/>
    <w:rsid w:val="00CD5F51"/>
    <w:rsid w:val="00CE2B74"/>
    <w:rsid w:val="00D035B9"/>
    <w:rsid w:val="00D03B19"/>
    <w:rsid w:val="00D120C4"/>
    <w:rsid w:val="00D411CF"/>
    <w:rsid w:val="00D4294A"/>
    <w:rsid w:val="00D47579"/>
    <w:rsid w:val="00D50812"/>
    <w:rsid w:val="00D51E08"/>
    <w:rsid w:val="00D57A9D"/>
    <w:rsid w:val="00D6393B"/>
    <w:rsid w:val="00D66360"/>
    <w:rsid w:val="00D72A11"/>
    <w:rsid w:val="00D86AAC"/>
    <w:rsid w:val="00D87F3D"/>
    <w:rsid w:val="00DA33B6"/>
    <w:rsid w:val="00DB64B4"/>
    <w:rsid w:val="00DC3E3C"/>
    <w:rsid w:val="00DC6135"/>
    <w:rsid w:val="00DE1BFF"/>
    <w:rsid w:val="00DE2112"/>
    <w:rsid w:val="00DE4318"/>
    <w:rsid w:val="00DE7F9F"/>
    <w:rsid w:val="00DF477D"/>
    <w:rsid w:val="00E01A9D"/>
    <w:rsid w:val="00E03716"/>
    <w:rsid w:val="00E04C32"/>
    <w:rsid w:val="00E06490"/>
    <w:rsid w:val="00E1027C"/>
    <w:rsid w:val="00E11953"/>
    <w:rsid w:val="00E13F32"/>
    <w:rsid w:val="00E33EAD"/>
    <w:rsid w:val="00E367BD"/>
    <w:rsid w:val="00E45635"/>
    <w:rsid w:val="00E525A9"/>
    <w:rsid w:val="00E563F9"/>
    <w:rsid w:val="00E574FE"/>
    <w:rsid w:val="00E64BED"/>
    <w:rsid w:val="00E74BFC"/>
    <w:rsid w:val="00E74CEE"/>
    <w:rsid w:val="00E76391"/>
    <w:rsid w:val="00E80954"/>
    <w:rsid w:val="00E85984"/>
    <w:rsid w:val="00E905A5"/>
    <w:rsid w:val="00EA26F9"/>
    <w:rsid w:val="00EA7F6A"/>
    <w:rsid w:val="00EB011C"/>
    <w:rsid w:val="00EB3B68"/>
    <w:rsid w:val="00ED2218"/>
    <w:rsid w:val="00ED7CE0"/>
    <w:rsid w:val="00EE294D"/>
    <w:rsid w:val="00EE29FC"/>
    <w:rsid w:val="00F05580"/>
    <w:rsid w:val="00F07A45"/>
    <w:rsid w:val="00F110A5"/>
    <w:rsid w:val="00F119B3"/>
    <w:rsid w:val="00F1317C"/>
    <w:rsid w:val="00F17574"/>
    <w:rsid w:val="00F32DD0"/>
    <w:rsid w:val="00F3683A"/>
    <w:rsid w:val="00F472BF"/>
    <w:rsid w:val="00F62BAE"/>
    <w:rsid w:val="00F64892"/>
    <w:rsid w:val="00F669FE"/>
    <w:rsid w:val="00F80D80"/>
    <w:rsid w:val="00F844CE"/>
    <w:rsid w:val="00F85EAF"/>
    <w:rsid w:val="00F86EC4"/>
    <w:rsid w:val="00F91287"/>
    <w:rsid w:val="00F96D32"/>
    <w:rsid w:val="00FB1AA5"/>
    <w:rsid w:val="00FB3526"/>
    <w:rsid w:val="00FC3880"/>
    <w:rsid w:val="00FC6CD4"/>
    <w:rsid w:val="00FC6D98"/>
    <w:rsid w:val="00FD32E3"/>
    <w:rsid w:val="00FF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306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497"/>
  </w:style>
  <w:style w:type="paragraph" w:styleId="Heading1">
    <w:name w:val="heading 1"/>
    <w:basedOn w:val="Normal"/>
    <w:next w:val="Normal"/>
    <w:link w:val="Heading1Char"/>
    <w:uiPriority w:val="9"/>
    <w:qFormat/>
    <w:rsid w:val="00FD27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34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1A5B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2343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343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3Char">
    <w:name w:val="Heading 3 Char"/>
    <w:basedOn w:val="DefaultParagraphFont"/>
    <w:link w:val="Heading3"/>
    <w:uiPriority w:val="9"/>
    <w:rsid w:val="00C01A5B"/>
    <w:rPr>
      <w:rFonts w:ascii="Arial" w:eastAsia="Arial" w:hAnsi="Arial" w:cs="Arial"/>
      <w:color w:val="434343"/>
      <w:sz w:val="28"/>
      <w:szCs w:val="28"/>
      <w:lang w:val="en"/>
    </w:rPr>
  </w:style>
  <w:style w:type="paragraph" w:styleId="ListParagraph">
    <w:name w:val="List Paragraph"/>
    <w:basedOn w:val="Normal"/>
    <w:uiPriority w:val="34"/>
    <w:qFormat/>
    <w:rsid w:val="004D47B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D47B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47B3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22343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23437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Revision">
    <w:name w:val="Revision"/>
    <w:hidden/>
    <w:uiPriority w:val="99"/>
    <w:semiHidden/>
    <w:rsid w:val="00316935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9A2C98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2C98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9A2C98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3734B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FD2743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D27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AE2A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E2AB0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E13"/>
    <w:pPr>
      <w:spacing w:after="16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E13"/>
    <w:rPr>
      <w:rFonts w:ascii="Arial" w:eastAsia="Arial" w:hAnsi="Arial" w:cs="Arial"/>
      <w:b/>
      <w:bCs/>
      <w:sz w:val="20"/>
      <w:szCs w:val="20"/>
      <w:lang w:val="en"/>
    </w:rPr>
  </w:style>
  <w:style w:type="character" w:styleId="Emphasis">
    <w:name w:val="Emphasis"/>
    <w:basedOn w:val="DefaultParagraphFont"/>
    <w:uiPriority w:val="20"/>
    <w:qFormat/>
    <w:rsid w:val="009F7534"/>
    <w:rPr>
      <w:i/>
      <w:iCs/>
    </w:rPr>
  </w:style>
  <w:style w:type="character" w:customStyle="1" w:styleId="authors-list-item">
    <w:name w:val="authors-list-item"/>
    <w:basedOn w:val="DefaultParagraphFont"/>
    <w:rsid w:val="0084489A"/>
  </w:style>
  <w:style w:type="character" w:customStyle="1" w:styleId="author-sup-separator">
    <w:name w:val="author-sup-separator"/>
    <w:basedOn w:val="DefaultParagraphFont"/>
    <w:rsid w:val="0084489A"/>
  </w:style>
  <w:style w:type="character" w:customStyle="1" w:styleId="comma">
    <w:name w:val="comma"/>
    <w:basedOn w:val="DefaultParagraphFont"/>
    <w:rsid w:val="0084489A"/>
  </w:style>
  <w:style w:type="character" w:customStyle="1" w:styleId="highwire-cite-authors">
    <w:name w:val="highwire-cite-authors"/>
    <w:basedOn w:val="DefaultParagraphFont"/>
    <w:rsid w:val="002F6E50"/>
  </w:style>
  <w:style w:type="character" w:customStyle="1" w:styleId="nlm-surname">
    <w:name w:val="nlm-surname"/>
    <w:basedOn w:val="DefaultParagraphFont"/>
    <w:rsid w:val="002F6E50"/>
  </w:style>
  <w:style w:type="character" w:customStyle="1" w:styleId="nlm-given-names">
    <w:name w:val="nlm-given-names"/>
    <w:basedOn w:val="DefaultParagraphFont"/>
    <w:rsid w:val="002F6E50"/>
  </w:style>
  <w:style w:type="character" w:customStyle="1" w:styleId="highwire-cite-title">
    <w:name w:val="highwire-cite-title"/>
    <w:basedOn w:val="DefaultParagraphFont"/>
    <w:rsid w:val="002F6E50"/>
  </w:style>
  <w:style w:type="character" w:customStyle="1" w:styleId="highwire-cite-metadata-journal">
    <w:name w:val="highwire-cite-metadata-journal"/>
    <w:basedOn w:val="DefaultParagraphFont"/>
    <w:rsid w:val="002F6E50"/>
  </w:style>
  <w:style w:type="character" w:customStyle="1" w:styleId="highwire-cite-metadata-date">
    <w:name w:val="highwire-cite-metadata-date"/>
    <w:basedOn w:val="DefaultParagraphFont"/>
    <w:rsid w:val="002F6E50"/>
  </w:style>
  <w:style w:type="character" w:customStyle="1" w:styleId="highwire-cite-metadata-volume">
    <w:name w:val="highwire-cite-metadata-volume"/>
    <w:basedOn w:val="DefaultParagraphFont"/>
    <w:rsid w:val="002F6E50"/>
  </w:style>
  <w:style w:type="character" w:customStyle="1" w:styleId="article-doi">
    <w:name w:val="article-doi"/>
    <w:basedOn w:val="DefaultParagraphFont"/>
    <w:rsid w:val="002F6E50"/>
  </w:style>
  <w:style w:type="table" w:styleId="TableGrid">
    <w:name w:val="Table Grid"/>
    <w:basedOn w:val="TableNormal"/>
    <w:uiPriority w:val="39"/>
    <w:rsid w:val="00EA7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625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255"/>
    <w:rPr>
      <w:rFonts w:ascii="Times New Roman" w:hAnsi="Times New Roman" w:cs="Times New Roman"/>
      <w:sz w:val="18"/>
      <w:szCs w:val="18"/>
    </w:r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92BF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2BF2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192BF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2BF2"/>
    <w:rPr>
      <w:noProof/>
    </w:rPr>
  </w:style>
  <w:style w:type="paragraph" w:styleId="Header">
    <w:name w:val="header"/>
    <w:basedOn w:val="Normal"/>
    <w:link w:val="HeaderChar"/>
    <w:uiPriority w:val="99"/>
    <w:unhideWhenUsed/>
    <w:rsid w:val="00B760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602E"/>
  </w:style>
  <w:style w:type="paragraph" w:styleId="Footer">
    <w:name w:val="footer"/>
    <w:basedOn w:val="Normal"/>
    <w:link w:val="FooterChar"/>
    <w:uiPriority w:val="99"/>
    <w:unhideWhenUsed/>
    <w:rsid w:val="00B760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60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3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1224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9357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4548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9" w:color="auto"/>
            <w:bottom w:val="none" w:sz="0" w:space="0" w:color="auto"/>
            <w:right w:val="none" w:sz="0" w:space="0" w:color="auto"/>
          </w:divBdr>
        </w:div>
      </w:divsChild>
    </w:div>
    <w:div w:id="9443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Q4SFmPhrXJ0nVAVX5/bx29KE4JQ==">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</go:docsCustomData>
</go:gDocsCustomXmlDataStorage>
</file>

<file path=customXml/itemProps1.xml><?xml version="1.0" encoding="utf-8"?>
<ds:datastoreItem xmlns:ds="http://schemas.openxmlformats.org/officeDocument/2006/customXml" ds:itemID="{C0C6CEB6-C182-48DB-A95D-9A67131D374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1-06T12:57:00Z</dcterms:created>
  <dcterms:modified xsi:type="dcterms:W3CDTF">2023-01-06T12:57:00Z</dcterms:modified>
</cp:coreProperties>
</file>